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C46" w:rsidRPr="00383E11" w:rsidRDefault="00932614" w:rsidP="00462939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</w:t>
      </w:r>
      <w:r w:rsidR="00146C55">
        <w:rPr>
          <w:b/>
          <w:sz w:val="24"/>
          <w:szCs w:val="24"/>
          <w:lang w:val="en-GB"/>
        </w:rPr>
        <w:t>1</w:t>
      </w:r>
      <w:r w:rsidR="00760A53">
        <w:rPr>
          <w:b/>
          <w:sz w:val="24"/>
          <w:szCs w:val="24"/>
          <w:lang w:val="en-GB"/>
        </w:rPr>
        <w:t xml:space="preserve"> Table S</w:t>
      </w:r>
      <w:r w:rsidR="00146C55">
        <w:rPr>
          <w:b/>
          <w:sz w:val="24"/>
          <w:szCs w:val="24"/>
          <w:lang w:val="en-GB"/>
        </w:rPr>
        <w:t>1</w:t>
      </w:r>
      <w:bookmarkStart w:id="0" w:name="_GoBack"/>
      <w:bookmarkEnd w:id="0"/>
    </w:p>
    <w:p w:rsidR="007E4E8E" w:rsidRPr="00383E11" w:rsidRDefault="00F0691B" w:rsidP="00892AA2">
      <w:pPr>
        <w:spacing w:line="360" w:lineRule="auto"/>
        <w:rPr>
          <w:b/>
          <w:sz w:val="24"/>
          <w:szCs w:val="24"/>
          <w:lang w:val="en-GB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DFCA399" wp14:editId="201CFD99">
                <wp:simplePos x="0" y="0"/>
                <wp:positionH relativeFrom="column">
                  <wp:posOffset>-39370</wp:posOffset>
                </wp:positionH>
                <wp:positionV relativeFrom="paragraph">
                  <wp:posOffset>276860</wp:posOffset>
                </wp:positionV>
                <wp:extent cx="5091430" cy="5478780"/>
                <wp:effectExtent l="0" t="0" r="0" b="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91430" cy="5478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68A9" w:rsidRPr="00001014" w:rsidRDefault="00CD68A9" w:rsidP="005E3216">
                            <w:pPr>
                              <w:pStyle w:val="StandardWeb"/>
                              <w:pBdr>
                                <w:top w:val="single" w:sz="4" w:space="1" w:color="auto"/>
                              </w:pBdr>
                              <w:tabs>
                                <w:tab w:val="left" w:pos="3969"/>
                                <w:tab w:val="left" w:pos="5387"/>
                                <w:tab w:val="left" w:pos="6804"/>
                              </w:tabs>
                              <w:spacing w:before="0" w:beforeAutospacing="0" w:after="0" w:afterAutospacing="0" w:line="36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A5A34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575764">
                              <w:rPr>
                                <w:sz w:val="22"/>
                                <w:szCs w:val="22"/>
                                <w:lang w:val="en-GB"/>
                              </w:rPr>
                              <w:t>♀</w:t>
                            </w:r>
                            <w:r w:rsidR="007C20EB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="007C20EB" w:rsidRPr="00383E11">
                              <w:rPr>
                                <w:i/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="007C20EB">
                              <w:rPr>
                                <w:sz w:val="22"/>
                                <w:szCs w:val="22"/>
                                <w:lang w:val="en-GB"/>
                              </w:rPr>
                              <w:t>=20)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001014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7E4E8E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Pr="00001014">
                              <w:rPr>
                                <w:sz w:val="22"/>
                                <w:szCs w:val="22"/>
                                <w:lang w:val="en-GB"/>
                              </w:rPr>
                              <w:t>♂</w:t>
                            </w:r>
                            <w:r w:rsidR="007C20EB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="007C20EB" w:rsidRPr="00383E11">
                              <w:rPr>
                                <w:i/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="007C20EB">
                              <w:rPr>
                                <w:sz w:val="22"/>
                                <w:szCs w:val="22"/>
                                <w:lang w:val="en-GB"/>
                              </w:rPr>
                              <w:t>=20)</w:t>
                            </w:r>
                          </w:p>
                          <w:p w:rsidR="005F4D42" w:rsidRPr="00001014" w:rsidRDefault="00383E11" w:rsidP="005F4D42">
                            <w:pPr>
                              <w:pStyle w:val="StandardWeb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4253"/>
                                <w:tab w:val="left" w:pos="4962"/>
                                <w:tab w:val="left" w:pos="5505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r w:rsidR="005F4D42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hermal pain threshold (</w:t>
                            </w:r>
                            <w:r w:rsidR="009D139C" w:rsidRP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</w:t>
                            </w:r>
                            <w:r w:rsidR="009D139C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dian</w:t>
                            </w:r>
                            <w:r w:rsidR="005F4D42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  <w:r w:rsidR="005F4D42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F4D42" w:rsidRPr="0000101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</w:t>
                            </w:r>
                          </w:p>
                          <w:p w:rsidR="005F4D42" w:rsidRPr="00476279" w:rsidRDefault="00383E11" w:rsidP="00CF64EC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3969"/>
                                <w:tab w:val="left" w:pos="5387"/>
                                <w:tab w:val="left" w:pos="6521"/>
                                <w:tab w:val="left" w:pos="7088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H</w:t>
                            </w:r>
                            <w:r w:rsidR="005F4D4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at pain threshold</w:t>
                            </w:r>
                            <w:r w:rsidR="00710A7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HPT)</w:t>
                            </w:r>
                            <w:r w:rsidR="005F4D42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5.</w:t>
                            </w:r>
                            <w:r w:rsidR="009D139C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  <w:r w:rsidR="00030584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°C</w:t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46.</w:t>
                            </w:r>
                            <w:r w:rsidR="009D139C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  <w:r w:rsidR="00030584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°C</w:t>
                            </w:r>
                            <w:r w:rsidR="00CF64EC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3D48E1">
                              <w:rPr>
                                <w:sz w:val="22"/>
                                <w:szCs w:val="22"/>
                                <w:lang w:val="en-US"/>
                              </w:rPr>
                              <w:t>p=0.07</w:t>
                            </w:r>
                          </w:p>
                          <w:p w:rsidR="005F4D42" w:rsidRDefault="00383E11" w:rsidP="00CF64EC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3119"/>
                                <w:tab w:val="left" w:pos="3969"/>
                                <w:tab w:val="left" w:pos="5387"/>
                                <w:tab w:val="left" w:pos="6521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ld pain threshold</w:t>
                            </w:r>
                            <w:r w:rsidR="00710A7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CPT)</w:t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.</w:t>
                            </w:r>
                            <w:r w:rsidR="00892AA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 w:rsidR="00030584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°C</w:t>
                            </w:r>
                            <w:r w:rsidR="005F4D4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892AA2" w:rsidRP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7.4</w:t>
                            </w:r>
                            <w:r w:rsidR="00030584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°C</w:t>
                            </w:r>
                            <w:r w:rsidR="003D48E1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CF64EC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3D48E1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=0.03</w:t>
                            </w:r>
                            <w:r w:rsidR="005F4D42" w:rsidRPr="00476279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:rsidR="009D139C" w:rsidRPr="00476279" w:rsidRDefault="00710A7E" w:rsidP="00CF64EC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3119"/>
                                <w:tab w:val="left" w:pos="3969"/>
                                <w:tab w:val="left" w:pos="5387"/>
                                <w:tab w:val="left" w:pos="6521"/>
                              </w:tabs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mean of HPT versus CPT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9D139C">
                              <w:rPr>
                                <w:sz w:val="22"/>
                                <w:szCs w:val="22"/>
                                <w:lang w:val="en-GB"/>
                              </w:rPr>
                              <w:t>34.3 °C</w:t>
                            </w:r>
                            <w:r w:rsidR="009D139C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>39.9°C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>p=0.03</w:t>
                            </w:r>
                          </w:p>
                          <w:p w:rsidR="00F367D2" w:rsidRPr="009C1344" w:rsidRDefault="00F367D2" w:rsidP="00D826AE">
                            <w:pPr>
                              <w:pStyle w:val="StandardWeb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4962"/>
                                <w:tab w:val="left" w:pos="5505"/>
                              </w:tabs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3831CE" w:rsidRPr="00001014" w:rsidRDefault="00030584" w:rsidP="00D826AE">
                            <w:pPr>
                              <w:pStyle w:val="StandardWeb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4962"/>
                                <w:tab w:val="left" w:pos="5505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ensations evoked by </w:t>
                            </w:r>
                            <w:r w:rsidR="003831CE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thermal grill </w:t>
                            </w:r>
                            <w:r w:rsidR="003831CE" w:rsidRPr="0000101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imulation</w:t>
                            </w:r>
                            <w:r w:rsidR="00AA73F3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AA73F3" w:rsidRPr="00AA73F3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20/40°C)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9229F3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 </w:t>
                            </w:r>
                            <w:r w:rsidR="00D826AE" w:rsidRPr="00383E11">
                              <w:rPr>
                                <w:b/>
                                <w:bCs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9229F3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% of) subjects</w:t>
                            </w:r>
                          </w:p>
                          <w:p w:rsidR="003831CE" w:rsidRPr="00F367D2" w:rsidRDefault="006B14ED" w:rsidP="00D826AE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4962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W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rm/heat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0 (100)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0 (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0</w:t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:rsidR="003831CE" w:rsidRPr="00F367D2" w:rsidRDefault="006B14ED" w:rsidP="00D826AE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ld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7 (85)</w:t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9 (95)</w:t>
                            </w:r>
                            <w:r w:rsidR="00D826A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3831CE" w:rsidRPr="00F367D2" w:rsidRDefault="006B14ED" w:rsidP="00D826AE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U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pleasantness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D826A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5 (75)</w:t>
                            </w:r>
                            <w:r w:rsidR="00D826A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 (50)</w:t>
                            </w:r>
                            <w:r w:rsidR="00D826A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3831CE" w:rsidRPr="00F367D2" w:rsidRDefault="006B14ED" w:rsidP="00F367D2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in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5 (25)</w:t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3 (15)</w:t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3831CE" w:rsidRPr="00F367D2" w:rsidRDefault="006B14ED" w:rsidP="00F367D2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urning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1 (55)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3831CE" w:rsidRP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8 (40)</w:t>
                            </w:r>
                          </w:p>
                          <w:p w:rsidR="003831CE" w:rsidRPr="00F367D2" w:rsidRDefault="006B14ED" w:rsidP="00F367D2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inging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 (10)</w:t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 (10)</w:t>
                            </w:r>
                          </w:p>
                          <w:p w:rsidR="003831CE" w:rsidRPr="00F367D2" w:rsidRDefault="006B14ED" w:rsidP="00F367D2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969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ickling</w:t>
                            </w:r>
                            <w:r w:rsidR="003831CE" w:rsidRP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3 (15)</w:t>
                            </w:r>
                            <w:r w:rsidR="00F367D2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3 (15)</w:t>
                            </w:r>
                          </w:p>
                          <w:p w:rsidR="00F367D2" w:rsidRPr="009C1344" w:rsidRDefault="00F367D2" w:rsidP="00892AA2">
                            <w:pPr>
                              <w:pStyle w:val="StandardWeb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4253"/>
                                <w:tab w:val="left" w:pos="4962"/>
                                <w:tab w:val="left" w:pos="5505"/>
                              </w:tabs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892AA2" w:rsidRPr="00001014" w:rsidRDefault="003831CE" w:rsidP="00892AA2">
                            <w:pPr>
                              <w:pStyle w:val="StandardWeb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4253"/>
                                <w:tab w:val="left" w:pos="4962"/>
                                <w:tab w:val="left" w:pos="5505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Pr="003831CE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hange in intensity of different sensations occurring by moving from the uniform temperature condition </w:t>
                            </w:r>
                            <w:r w:rsidR="00D826AE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r w:rsidRPr="003831CE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 the thermal grill condition</w:t>
                            </w:r>
                            <w:r w:rsid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9C1344" w:rsidRP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="009C1344" w:rsidRPr="005E3216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 w:rsidR="009C1344" w:rsidRP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values, </w:t>
                            </w:r>
                            <w:bookmarkStart w:id="1" w:name="OLE_LINK1"/>
                            <w:r w:rsidR="009C1344" w:rsidRP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eans ± SEM</w:t>
                            </w:r>
                            <w:bookmarkEnd w:id="1"/>
                            <w:r w:rsidR="009C1344" w:rsidRPr="009C1344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:rsidR="00030584" w:rsidRDefault="00030584" w:rsidP="00583B63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828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E3216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 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heat (40° to 20/40°C)</w:t>
                            </w:r>
                            <w:r w:rsidRPr="00030584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14.5 </w:t>
                            </w:r>
                            <w:r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.6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11.5 </w:t>
                            </w:r>
                            <w:r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± 2.3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:rsidR="00583B63" w:rsidRDefault="003831CE" w:rsidP="00583B63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828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E3216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 w:rsidR="007E4E8E" w:rsidRP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D826A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in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476279" w:rsidRP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old </w:t>
                            </w:r>
                            <w:r w:rsidR="007E4E8E" w:rsidRP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20° to 20/40°C)</w:t>
                            </w:r>
                            <w:r w:rsidR="007E4E8E" w:rsidRP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476279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-7.0 </w:t>
                            </w:r>
                            <w:r w:rsidR="00476279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476279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.8</w:t>
                            </w:r>
                            <w:r w:rsidR="00892AA2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-2.8 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.7</w:t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7E4E8E" w:rsidRPr="0063023F" w:rsidRDefault="007E4E8E" w:rsidP="003831CE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828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lang w:val="en-US"/>
                              </w:rPr>
                            </w:pPr>
                            <w:r w:rsidRPr="007E4E8E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D826A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 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unpleasantness</w:t>
                            </w:r>
                            <w:r w:rsidR="00476279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20° to 20/40°C)</w:t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7.5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.6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2.8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6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.3</w:t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3831CE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:rsidR="0063023F" w:rsidRPr="005E3216" w:rsidRDefault="00476279" w:rsidP="003831CE">
                            <w:pPr>
                              <w:pStyle w:val="StandardWeb"/>
                              <w:pBdr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828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E4E8E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D826A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 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unpleasantness (</w:t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0° to 20/40°C)</w:t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27.3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FD5FE8">
                              <w:rPr>
                                <w:sz w:val="22"/>
                                <w:szCs w:val="22"/>
                                <w:lang w:val="en-GB"/>
                              </w:rPr>
                              <w:t>5.3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2.0</w:t>
                            </w:r>
                            <w:r w:rsidR="005E3216"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6</w:t>
                            </w:r>
                            <w:r w:rsidR="005E3216"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  <w:r w:rsidR="0063023F">
                              <w:rPr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:rsidR="007E4E8E" w:rsidRDefault="0063023F" w:rsidP="00F367D2">
                            <w:pPr>
                              <w:pStyle w:val="StandardWeb"/>
                              <w:pBdr>
                                <w:bottom w:val="single" w:sz="4" w:space="1" w:color="auto"/>
                                <w:bar w:val="single" w:sz="4" w:color="auto"/>
                              </w:pBdr>
                              <w:tabs>
                                <w:tab w:val="left" w:pos="1985"/>
                                <w:tab w:val="left" w:pos="2694"/>
                                <w:tab w:val="left" w:pos="3828"/>
                                <w:tab w:val="left" w:pos="5387"/>
                              </w:tabs>
                              <w:spacing w:before="0" w:beforeAutospacing="0" w:after="0" w:afterAutospacing="0" w:line="360" w:lineRule="auto"/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E4E8E">
                              <w:rPr>
                                <w:rFonts w:ascii="Symbol" w:hAnsi="Symbol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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D826A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in p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in (20 or 40° to 20/40°C)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.3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4.</w:t>
                            </w:r>
                            <w:r w:rsidR="003831CE">
                              <w:rPr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="003831C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7.8</w:t>
                            </w:r>
                            <w:r w:rsidRPr="005E3216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5E3216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± </w:t>
                            </w:r>
                            <w:r w:rsidR="003831CE">
                              <w:rPr>
                                <w:sz w:val="22"/>
                                <w:szCs w:val="22"/>
                                <w:lang w:val="en-GB"/>
                              </w:rPr>
                              <w:t>4.2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FCA39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.1pt;margin-top:21.8pt;width:400.9pt;height:431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" filled="f" stroked="f">
                <v:path arrowok="t"/>
                <v:textbox>
                  <w:txbxContent>
                    <w:p w:rsidR="00CD68A9" w:rsidRPr="00001014" w:rsidRDefault="00CD68A9" w:rsidP="005E3216">
                      <w:pPr>
                        <w:pStyle w:val="StandardWeb"/>
                        <w:pBdr>
                          <w:top w:val="single" w:sz="4" w:space="1" w:color="auto"/>
                        </w:pBdr>
                        <w:tabs>
                          <w:tab w:val="left" w:pos="3969"/>
                          <w:tab w:val="left" w:pos="5387"/>
                          <w:tab w:val="left" w:pos="6804"/>
                        </w:tabs>
                        <w:spacing w:before="0" w:beforeAutospacing="0" w:after="0" w:afterAutospacing="0" w:line="36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0A5A34">
                        <w:rPr>
                          <w:rFonts w:ascii="Arial" w:hAnsi="Arial" w:cs="Arial"/>
                          <w:b/>
                          <w:color w:val="000000"/>
                          <w:kern w:val="24"/>
                        </w:rPr>
                        <w:tab/>
                      </w:r>
                      <w:r w:rsidRPr="00575764">
                        <w:rPr>
                          <w:sz w:val="22"/>
                          <w:szCs w:val="22"/>
                          <w:lang w:val="en-GB"/>
                        </w:rPr>
                        <w:t>♀</w:t>
                      </w:r>
                      <w:r w:rsidR="007C20EB">
                        <w:rPr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="007C20EB" w:rsidRPr="00383E11">
                        <w:rPr>
                          <w:i/>
                          <w:sz w:val="22"/>
                          <w:szCs w:val="22"/>
                          <w:lang w:val="en-GB"/>
                        </w:rPr>
                        <w:t>N</w:t>
                      </w:r>
                      <w:r w:rsidR="007C20EB">
                        <w:rPr>
                          <w:sz w:val="22"/>
                          <w:szCs w:val="22"/>
                          <w:lang w:val="en-GB"/>
                        </w:rPr>
                        <w:t>=20)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001014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7E4E8E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Pr="00001014">
                        <w:rPr>
                          <w:sz w:val="22"/>
                          <w:szCs w:val="22"/>
                          <w:lang w:val="en-GB"/>
                        </w:rPr>
                        <w:t>♂</w:t>
                      </w:r>
                      <w:r w:rsidR="007C20EB">
                        <w:rPr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="007C20EB" w:rsidRPr="00383E11">
                        <w:rPr>
                          <w:i/>
                          <w:sz w:val="22"/>
                          <w:szCs w:val="22"/>
                          <w:lang w:val="en-GB"/>
                        </w:rPr>
                        <w:t>N</w:t>
                      </w:r>
                      <w:r w:rsidR="007C20EB">
                        <w:rPr>
                          <w:sz w:val="22"/>
                          <w:szCs w:val="22"/>
                          <w:lang w:val="en-GB"/>
                        </w:rPr>
                        <w:t>=20)</w:t>
                      </w:r>
                    </w:p>
                    <w:p w:rsidR="005F4D42" w:rsidRPr="00001014" w:rsidRDefault="00383E11" w:rsidP="005F4D42">
                      <w:pPr>
                        <w:pStyle w:val="StandardWeb"/>
                        <w:pBdr>
                          <w:top w:val="single" w:sz="4" w:space="1" w:color="auto"/>
                          <w:bottom w:val="single" w:sz="4" w:space="1" w:color="auto"/>
                        </w:pBdr>
                        <w:tabs>
                          <w:tab w:val="left" w:pos="1985"/>
                          <w:tab w:val="left" w:pos="2694"/>
                          <w:tab w:val="left" w:pos="4253"/>
                          <w:tab w:val="left" w:pos="4962"/>
                          <w:tab w:val="left" w:pos="5505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T</w:t>
                      </w:r>
                      <w:r w:rsidR="005F4D42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hermal pain threshold (</w:t>
                      </w:r>
                      <w:r w:rsidR="009D139C" w:rsidRP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m</w:t>
                      </w:r>
                      <w:r w:rsidR="009D139C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edian</w:t>
                      </w:r>
                      <w:r w:rsidR="005F4D42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  <w:r w:rsidR="005F4D42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F4D42" w:rsidRPr="0000101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</w:t>
                      </w:r>
                    </w:p>
                    <w:p w:rsidR="005F4D42" w:rsidRPr="00476279" w:rsidRDefault="00383E11" w:rsidP="00CF64EC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3969"/>
                          <w:tab w:val="left" w:pos="5387"/>
                          <w:tab w:val="left" w:pos="6521"/>
                          <w:tab w:val="left" w:pos="7088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H</w:t>
                      </w:r>
                      <w:r w:rsidR="005F4D4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eat pain threshold</w:t>
                      </w:r>
                      <w:r w:rsidR="00710A7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(HPT)</w:t>
                      </w:r>
                      <w:r w:rsidR="005F4D42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45.</w:t>
                      </w:r>
                      <w:r w:rsidR="009D139C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5</w:t>
                      </w:r>
                      <w:r w:rsidR="00030584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°C</w:t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46.</w:t>
                      </w:r>
                      <w:r w:rsidR="009D139C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8</w:t>
                      </w:r>
                      <w:r w:rsidR="00030584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°C</w:t>
                      </w:r>
                      <w:r w:rsidR="00CF64EC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3D48E1">
                        <w:rPr>
                          <w:sz w:val="22"/>
                          <w:szCs w:val="22"/>
                          <w:lang w:val="en-US"/>
                        </w:rPr>
                        <w:t>p=0.07</w:t>
                      </w:r>
                    </w:p>
                    <w:p w:rsidR="005F4D42" w:rsidRDefault="00383E11" w:rsidP="00CF64EC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3119"/>
                          <w:tab w:val="left" w:pos="3969"/>
                          <w:tab w:val="left" w:pos="5387"/>
                          <w:tab w:val="left" w:pos="6521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old pain threshold</w:t>
                      </w:r>
                      <w:r w:rsidR="00710A7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(CPT)</w:t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0.</w:t>
                      </w:r>
                      <w:r w:rsidR="00892AA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4</w:t>
                      </w:r>
                      <w:r w:rsidR="00030584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°C</w:t>
                      </w:r>
                      <w:r w:rsidR="005F4D4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892AA2" w:rsidRP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7.4</w:t>
                      </w:r>
                      <w:r w:rsidR="00030584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°C</w:t>
                      </w:r>
                      <w:r w:rsidR="003D48E1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CF64EC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3D48E1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p=0.03</w:t>
                      </w:r>
                      <w:r w:rsidR="005F4D42" w:rsidRPr="00476279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:rsidR="009D139C" w:rsidRPr="00476279" w:rsidRDefault="00710A7E" w:rsidP="00CF64EC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3119"/>
                          <w:tab w:val="left" w:pos="3969"/>
                          <w:tab w:val="left" w:pos="5387"/>
                          <w:tab w:val="left" w:pos="6521"/>
                        </w:tabs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  <w:t>mean of HPT versus CPT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9D139C">
                        <w:rPr>
                          <w:sz w:val="22"/>
                          <w:szCs w:val="22"/>
                          <w:lang w:val="en-GB"/>
                        </w:rPr>
                        <w:t>34.3 °C</w:t>
                      </w:r>
                      <w:r w:rsidR="009D139C">
                        <w:rPr>
                          <w:sz w:val="22"/>
                          <w:szCs w:val="22"/>
                          <w:lang w:val="en-GB"/>
                        </w:rPr>
                        <w:tab/>
                        <w:t>39.9°C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  <w:t>p=0.03</w:t>
                      </w:r>
                    </w:p>
                    <w:p w:rsidR="00F367D2" w:rsidRPr="009C1344" w:rsidRDefault="00F367D2" w:rsidP="00D826AE">
                      <w:pPr>
                        <w:pStyle w:val="StandardWeb"/>
                        <w:pBdr>
                          <w:top w:val="single" w:sz="4" w:space="1" w:color="auto"/>
                          <w:bottom w:val="single" w:sz="4" w:space="1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4962"/>
                          <w:tab w:val="left" w:pos="5505"/>
                        </w:tabs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</w:p>
                    <w:p w:rsidR="003831CE" w:rsidRPr="00001014" w:rsidRDefault="00030584" w:rsidP="00D826AE">
                      <w:pPr>
                        <w:pStyle w:val="StandardWeb"/>
                        <w:pBdr>
                          <w:top w:val="single" w:sz="4" w:space="1" w:color="auto"/>
                          <w:bottom w:val="single" w:sz="4" w:space="1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4962"/>
                          <w:tab w:val="left" w:pos="5505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Sensations evoked by </w:t>
                      </w:r>
                      <w:r w:rsidR="003831CE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thermal grill </w:t>
                      </w:r>
                      <w:r w:rsidR="003831CE" w:rsidRPr="0000101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timulation</w:t>
                      </w:r>
                      <w:r w:rsidR="00AA73F3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AA73F3" w:rsidRPr="00AA73F3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20/40°C)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9229F3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in </w:t>
                      </w:r>
                      <w:r w:rsidR="00D826AE" w:rsidRPr="00383E11">
                        <w:rPr>
                          <w:b/>
                          <w:bCs/>
                          <w:i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9229F3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% of) subjects</w:t>
                      </w:r>
                    </w:p>
                    <w:p w:rsidR="003831CE" w:rsidRPr="00F367D2" w:rsidRDefault="006B14ED" w:rsidP="00D826AE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4962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W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arm/heat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0 (100)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0 (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00</w:t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:rsidR="003831CE" w:rsidRPr="00F367D2" w:rsidRDefault="006B14ED" w:rsidP="00D826AE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old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7 (85)</w:t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9 (95)</w:t>
                      </w:r>
                      <w:r w:rsidR="00D826A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3831CE" w:rsidRPr="00F367D2" w:rsidRDefault="006B14ED" w:rsidP="00D826AE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U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npleasantness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D826A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5 (75)</w:t>
                      </w:r>
                      <w:r w:rsidR="00D826A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0 (50)</w:t>
                      </w:r>
                      <w:r w:rsidR="00D826A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3831CE" w:rsidRPr="00F367D2" w:rsidRDefault="006B14ED" w:rsidP="00F367D2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P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ain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5 (25)</w:t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3 (15)</w:t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3831CE" w:rsidRPr="00F367D2" w:rsidRDefault="006B14ED" w:rsidP="00F367D2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B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urning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1 (55)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3831CE" w:rsidRP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8 (40)</w:t>
                      </w:r>
                    </w:p>
                    <w:p w:rsidR="003831CE" w:rsidRPr="00F367D2" w:rsidRDefault="006B14ED" w:rsidP="00F367D2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S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tinging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 (10)</w:t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 (10)</w:t>
                      </w:r>
                    </w:p>
                    <w:p w:rsidR="003831CE" w:rsidRPr="00F367D2" w:rsidRDefault="006B14ED" w:rsidP="00F367D2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969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P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rickling</w:t>
                      </w:r>
                      <w:r w:rsidR="003831CE" w:rsidRP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3 (15)</w:t>
                      </w:r>
                      <w:r w:rsidR="00F367D2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3 (15)</w:t>
                      </w:r>
                    </w:p>
                    <w:p w:rsidR="00F367D2" w:rsidRPr="009C1344" w:rsidRDefault="00F367D2" w:rsidP="00892AA2">
                      <w:pPr>
                        <w:pStyle w:val="StandardWeb"/>
                        <w:pBdr>
                          <w:top w:val="single" w:sz="4" w:space="1" w:color="auto"/>
                          <w:bottom w:val="single" w:sz="4" w:space="1" w:color="auto"/>
                        </w:pBdr>
                        <w:tabs>
                          <w:tab w:val="left" w:pos="1985"/>
                          <w:tab w:val="left" w:pos="2694"/>
                          <w:tab w:val="left" w:pos="4253"/>
                          <w:tab w:val="left" w:pos="4962"/>
                          <w:tab w:val="left" w:pos="5505"/>
                        </w:tabs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</w:p>
                    <w:p w:rsidR="00892AA2" w:rsidRPr="00001014" w:rsidRDefault="003831CE" w:rsidP="00892AA2">
                      <w:pPr>
                        <w:pStyle w:val="StandardWeb"/>
                        <w:pBdr>
                          <w:top w:val="single" w:sz="4" w:space="1" w:color="auto"/>
                          <w:bottom w:val="single" w:sz="4" w:space="1" w:color="auto"/>
                        </w:pBdr>
                        <w:tabs>
                          <w:tab w:val="left" w:pos="1985"/>
                          <w:tab w:val="left" w:pos="2694"/>
                          <w:tab w:val="left" w:pos="4253"/>
                          <w:tab w:val="left" w:pos="4962"/>
                          <w:tab w:val="left" w:pos="5505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Pr="003831CE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hange in intensity of different sensations occurring by moving from the uniform temperature condition </w:t>
                      </w:r>
                      <w:r w:rsidR="00D826AE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t</w:t>
                      </w:r>
                      <w:r w:rsidRPr="003831CE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o the thermal grill condition</w:t>
                      </w:r>
                      <w:r w:rsid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9C1344" w:rsidRP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</w:t>
                      </w:r>
                      <w:r w:rsidR="009C1344" w:rsidRPr="005E3216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 w:rsidR="009C1344" w:rsidRP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values, </w:t>
                      </w:r>
                      <w:bookmarkStart w:id="2" w:name="OLE_LINK1"/>
                      <w:r w:rsidR="009C1344" w:rsidRP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means ± SEM</w:t>
                      </w:r>
                      <w:bookmarkEnd w:id="2"/>
                      <w:r w:rsidR="009C1344" w:rsidRPr="009C1344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:rsidR="00030584" w:rsidRDefault="00030584" w:rsidP="00583B63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828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5E3216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in 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heat (40° to 20/40°C)</w:t>
                      </w:r>
                      <w:r w:rsidRPr="00030584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14.5 </w:t>
                      </w:r>
                      <w:r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.6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11.5 </w:t>
                      </w:r>
                      <w:r w:rsidRPr="005E3216">
                        <w:rPr>
                          <w:sz w:val="22"/>
                          <w:szCs w:val="22"/>
                          <w:lang w:val="en-GB"/>
                        </w:rPr>
                        <w:t>± 2.3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:rsidR="00583B63" w:rsidRDefault="003831CE" w:rsidP="00583B63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828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5E3216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 w:rsidR="007E4E8E" w:rsidRP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D826A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in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476279" w:rsidRP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cold </w:t>
                      </w:r>
                      <w:r w:rsidR="007E4E8E" w:rsidRP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20° to 20/40°C)</w:t>
                      </w:r>
                      <w:r w:rsidR="007E4E8E" w:rsidRP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476279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-7.0 </w:t>
                      </w:r>
                      <w:r w:rsidR="00476279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476279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.8</w:t>
                      </w:r>
                      <w:r w:rsidR="00892AA2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-2.8 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.7</w:t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7E4E8E" w:rsidRPr="0063023F" w:rsidRDefault="007E4E8E" w:rsidP="003831CE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828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lang w:val="en-US"/>
                        </w:rPr>
                      </w:pPr>
                      <w:r w:rsidRPr="007E4E8E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D826A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in 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unpleasantness</w:t>
                      </w:r>
                      <w:r w:rsidR="00476279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(20° to 20/40°C)</w:t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7.5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>5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.6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22.8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>6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>.3</w:t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3831CE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:rsidR="0063023F" w:rsidRPr="005E3216" w:rsidRDefault="00476279" w:rsidP="003831CE">
                      <w:pPr>
                        <w:pStyle w:val="StandardWeb"/>
                        <w:pBdr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828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7E4E8E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D826A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in 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unpleasantness (</w:t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4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0° to 20/40°C)</w:t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27.3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FD5FE8">
                        <w:rPr>
                          <w:sz w:val="22"/>
                          <w:szCs w:val="22"/>
                          <w:lang w:val="en-GB"/>
                        </w:rPr>
                        <w:t>5.3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22.0</w:t>
                      </w:r>
                      <w:r w:rsidR="005E3216"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>6</w:t>
                      </w:r>
                      <w:r w:rsidR="005E3216" w:rsidRPr="005E3216">
                        <w:rPr>
                          <w:sz w:val="22"/>
                          <w:szCs w:val="22"/>
                          <w:lang w:val="en-GB"/>
                        </w:rPr>
                        <w:t>.</w:t>
                      </w:r>
                      <w:r w:rsidR="0063023F">
                        <w:rPr>
                          <w:sz w:val="22"/>
                          <w:szCs w:val="22"/>
                          <w:lang w:val="en-GB"/>
                        </w:rPr>
                        <w:t>5</w:t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5E3216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:rsidR="007E4E8E" w:rsidRDefault="0063023F" w:rsidP="00F367D2">
                      <w:pPr>
                        <w:pStyle w:val="StandardWeb"/>
                        <w:pBdr>
                          <w:bottom w:val="single" w:sz="4" w:space="1" w:color="auto"/>
                          <w:bar w:val="single" w:sz="4" w:color="auto"/>
                        </w:pBdr>
                        <w:tabs>
                          <w:tab w:val="left" w:pos="1985"/>
                          <w:tab w:val="left" w:pos="2694"/>
                          <w:tab w:val="left" w:pos="3828"/>
                          <w:tab w:val="left" w:pos="5387"/>
                        </w:tabs>
                        <w:spacing w:before="0" w:beforeAutospacing="0" w:after="0" w:afterAutospacing="0" w:line="360" w:lineRule="auto"/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7E4E8E">
                        <w:rPr>
                          <w:rFonts w:ascii="Symbol" w:hAnsi="Symbol"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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D826A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in p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ain (20 or 40° to 20/40°C)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10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.3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>4.</w:t>
                      </w:r>
                      <w:r w:rsidR="003831CE">
                        <w:rPr>
                          <w:sz w:val="22"/>
                          <w:szCs w:val="22"/>
                          <w:lang w:val="en-GB"/>
                        </w:rPr>
                        <w:t>5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 w:rsidR="003831C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7.8</w:t>
                      </w:r>
                      <w:r w:rsidRPr="005E3216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5E3216">
                        <w:rPr>
                          <w:sz w:val="22"/>
                          <w:szCs w:val="22"/>
                          <w:lang w:val="en-GB"/>
                        </w:rPr>
                        <w:t xml:space="preserve">± </w:t>
                      </w:r>
                      <w:r w:rsidR="003831CE">
                        <w:rPr>
                          <w:sz w:val="22"/>
                          <w:szCs w:val="22"/>
                          <w:lang w:val="en-GB"/>
                        </w:rPr>
                        <w:t>4.2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214FDB" w:rsidRPr="00383E11">
        <w:rPr>
          <w:b/>
          <w:sz w:val="24"/>
          <w:szCs w:val="24"/>
          <w:lang w:val="en-GB"/>
        </w:rPr>
        <w:t xml:space="preserve">Thermal </w:t>
      </w:r>
      <w:r w:rsidR="007E4E8E" w:rsidRPr="00383E11">
        <w:rPr>
          <w:b/>
          <w:sz w:val="24"/>
          <w:szCs w:val="24"/>
          <w:lang w:val="en-GB"/>
        </w:rPr>
        <w:t xml:space="preserve">pain </w:t>
      </w:r>
      <w:r w:rsidR="00214FDB" w:rsidRPr="00383E11">
        <w:rPr>
          <w:b/>
          <w:sz w:val="24"/>
          <w:szCs w:val="24"/>
          <w:lang w:val="en-GB"/>
        </w:rPr>
        <w:t xml:space="preserve">threshold and thermal grill data </w:t>
      </w:r>
      <w:r w:rsidR="007C20EB" w:rsidRPr="00383E11">
        <w:rPr>
          <w:b/>
          <w:sz w:val="24"/>
          <w:szCs w:val="24"/>
          <w:lang w:val="en-GB"/>
        </w:rPr>
        <w:t>used for correlation analysis</w:t>
      </w:r>
      <w:r w:rsidR="000A5A34" w:rsidRPr="00383E11">
        <w:rPr>
          <w:b/>
          <w:sz w:val="24"/>
          <w:szCs w:val="24"/>
          <w:lang w:val="en-GB"/>
        </w:rPr>
        <w:t>.</w:t>
      </w:r>
      <w:r w:rsidR="00892AA2" w:rsidRPr="00383E11">
        <w:rPr>
          <w:b/>
          <w:sz w:val="24"/>
          <w:szCs w:val="24"/>
          <w:lang w:val="en-GB"/>
        </w:rPr>
        <w:t xml:space="preserve"> </w:t>
      </w:r>
    </w:p>
    <w:p w:rsidR="00214FDB" w:rsidRPr="000A5A34" w:rsidRDefault="00214FDB" w:rsidP="00462939">
      <w:pPr>
        <w:spacing w:line="360" w:lineRule="auto"/>
        <w:rPr>
          <w:sz w:val="24"/>
          <w:szCs w:val="24"/>
          <w:lang w:val="en-GB"/>
        </w:rPr>
      </w:pPr>
    </w:p>
    <w:p w:rsidR="00462939" w:rsidRDefault="00462939" w:rsidP="00462939">
      <w:pPr>
        <w:spacing w:line="360" w:lineRule="auto"/>
        <w:rPr>
          <w:sz w:val="22"/>
          <w:szCs w:val="22"/>
          <w:lang w:val="en-GB"/>
        </w:rPr>
      </w:pPr>
    </w:p>
    <w:p w:rsidR="000A5A34" w:rsidRDefault="000A5A34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BB43A0" w:rsidRDefault="00BB43A0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p w:rsidR="00CF64EC" w:rsidRPr="00575764" w:rsidRDefault="00850783" w:rsidP="00CF64EC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  <w:r w:rsidRPr="00236422">
        <w:rPr>
          <w:sz w:val="24"/>
          <w:szCs w:val="24"/>
          <w:lang w:val="en-GB"/>
        </w:rPr>
        <w:t>Sex</w:t>
      </w:r>
      <w:r w:rsidR="00CF64EC" w:rsidRPr="00236422">
        <w:rPr>
          <w:sz w:val="24"/>
          <w:szCs w:val="24"/>
          <w:lang w:val="en-GB"/>
        </w:rPr>
        <w:t xml:space="preserve"> differences </w:t>
      </w:r>
      <w:r w:rsidR="00CF64EC">
        <w:rPr>
          <w:sz w:val="24"/>
          <w:szCs w:val="24"/>
          <w:lang w:val="en-GB"/>
        </w:rPr>
        <w:t xml:space="preserve">in thermal </w:t>
      </w:r>
      <w:r w:rsidR="00F96E1D">
        <w:rPr>
          <w:sz w:val="24"/>
          <w:szCs w:val="24"/>
          <w:lang w:val="en-GB"/>
        </w:rPr>
        <w:t xml:space="preserve">pain </w:t>
      </w:r>
      <w:r w:rsidR="00CF64EC">
        <w:rPr>
          <w:sz w:val="24"/>
          <w:szCs w:val="24"/>
          <w:lang w:val="en-GB"/>
        </w:rPr>
        <w:t xml:space="preserve">threshold are calculated using the </w:t>
      </w:r>
      <w:r w:rsidR="00CF64EC" w:rsidRPr="000A5A34">
        <w:rPr>
          <w:sz w:val="24"/>
          <w:szCs w:val="24"/>
          <w:lang w:val="en-GB"/>
        </w:rPr>
        <w:t xml:space="preserve">Mann Whitney </w:t>
      </w:r>
      <w:r w:rsidR="00CF64EC" w:rsidRPr="00AB1514">
        <w:rPr>
          <w:i/>
          <w:sz w:val="24"/>
          <w:szCs w:val="24"/>
          <w:lang w:val="en-GB"/>
        </w:rPr>
        <w:t>U</w:t>
      </w:r>
      <w:r w:rsidR="00CF64EC">
        <w:rPr>
          <w:sz w:val="24"/>
          <w:szCs w:val="24"/>
          <w:lang w:val="en-GB"/>
        </w:rPr>
        <w:t>-</w:t>
      </w:r>
      <w:r w:rsidR="00CF64EC" w:rsidRPr="000A5A34">
        <w:rPr>
          <w:sz w:val="24"/>
          <w:szCs w:val="24"/>
          <w:lang w:val="en-GB"/>
        </w:rPr>
        <w:t>Test</w:t>
      </w:r>
      <w:r w:rsidR="00F159B3">
        <w:rPr>
          <w:sz w:val="24"/>
          <w:szCs w:val="24"/>
          <w:lang w:val="en-GB"/>
        </w:rPr>
        <w:t>.</w:t>
      </w:r>
    </w:p>
    <w:p w:rsidR="003D48E1" w:rsidRDefault="003D48E1" w:rsidP="00E64EEE">
      <w:pPr>
        <w:pBdr>
          <w:bar w:val="single" w:sz="4" w:color="auto"/>
        </w:pBdr>
        <w:spacing w:line="360" w:lineRule="auto"/>
        <w:rPr>
          <w:sz w:val="22"/>
          <w:szCs w:val="22"/>
          <w:lang w:val="en-GB"/>
        </w:rPr>
      </w:pPr>
    </w:p>
    <w:sectPr w:rsidR="003D48E1">
      <w:headerReference w:type="default" r:id="rId7"/>
      <w:endnotePr>
        <w:numFmt w:val="decimal"/>
      </w:endnotePr>
      <w:pgSz w:w="11906" w:h="16838" w:code="9"/>
      <w:pgMar w:top="1418" w:right="1418" w:bottom="1134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859" w:rsidRDefault="00DA4859">
      <w:r>
        <w:separator/>
      </w:r>
    </w:p>
  </w:endnote>
  <w:endnote w:type="continuationSeparator" w:id="0">
    <w:p w:rsidR="00DA4859" w:rsidRDefault="00DA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859" w:rsidRDefault="00DA4859">
      <w:r>
        <w:separator/>
      </w:r>
    </w:p>
  </w:footnote>
  <w:footnote w:type="continuationSeparator" w:id="0">
    <w:p w:rsidR="00DA4859" w:rsidRDefault="00DA4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68A9" w:rsidRDefault="00CD68A9" w:rsidP="00A4029D">
    <w:pPr>
      <w:pStyle w:val="Fuzeile"/>
      <w:rPr>
        <w:sz w:val="18"/>
        <w:lang w:val="en-GB"/>
      </w:rPr>
    </w:pPr>
    <w:r w:rsidRPr="003544CF">
      <w:rPr>
        <w:bCs/>
        <w:szCs w:val="24"/>
        <w:lang w:val="en-US"/>
      </w:rPr>
      <w:t>D</w:t>
    </w:r>
    <w:r w:rsidRPr="00F50CA1">
      <w:rPr>
        <w:bCs/>
        <w:szCs w:val="24"/>
        <w:lang w:val="en-US"/>
      </w:rPr>
      <w:t>ifferences in</w:t>
    </w:r>
    <w:r>
      <w:rPr>
        <w:b/>
        <w:bCs/>
        <w:szCs w:val="24"/>
        <w:lang w:val="en-US"/>
      </w:rPr>
      <w:t xml:space="preserve"> </w:t>
    </w:r>
    <w:r w:rsidRPr="00F50CA1">
      <w:rPr>
        <w:bCs/>
        <w:szCs w:val="24"/>
        <w:lang w:val="en-US"/>
      </w:rPr>
      <w:t>th</w:t>
    </w:r>
    <w:r>
      <w:rPr>
        <w:bCs/>
        <w:szCs w:val="24"/>
        <w:lang w:val="en-US"/>
      </w:rPr>
      <w:t>ermal thresholds and the thermal grill illusion</w:t>
    </w:r>
    <w:r>
      <w:rPr>
        <w:snapToGrid w:val="0"/>
        <w:sz w:val="16"/>
        <w:lang w:val="en-GB"/>
      </w:rPr>
      <w:tab/>
    </w:r>
    <w:r>
      <w:rPr>
        <w:snapToGrid w:val="0"/>
        <w:sz w:val="16"/>
        <w:lang w:val="en-GB"/>
      </w:rPr>
      <w:tab/>
      <w:t xml:space="preserve">- </w:t>
    </w:r>
    <w:r>
      <w:rPr>
        <w:snapToGrid w:val="0"/>
        <w:sz w:val="16"/>
      </w:rPr>
      <w:fldChar w:fldCharType="begin"/>
    </w:r>
    <w:r>
      <w:rPr>
        <w:snapToGrid w:val="0"/>
        <w:sz w:val="16"/>
        <w:lang w:val="en-GB"/>
      </w:rPr>
      <w:instrText xml:space="preserve"> PAGE </w:instrText>
    </w:r>
    <w:r>
      <w:rPr>
        <w:snapToGrid w:val="0"/>
        <w:sz w:val="16"/>
      </w:rPr>
      <w:fldChar w:fldCharType="separate"/>
    </w:r>
    <w:r w:rsidR="005F0E30">
      <w:rPr>
        <w:noProof/>
        <w:snapToGrid w:val="0"/>
        <w:sz w:val="16"/>
        <w:lang w:val="en-GB"/>
      </w:rPr>
      <w:t>2</w:t>
    </w:r>
    <w:r>
      <w:rPr>
        <w:snapToGrid w:val="0"/>
        <w:sz w:val="16"/>
      </w:rPr>
      <w:fldChar w:fldCharType="end"/>
    </w:r>
    <w:r>
      <w:rPr>
        <w:snapToGrid w:val="0"/>
        <w:sz w:val="16"/>
        <w:lang w:val="en-GB"/>
      </w:rPr>
      <w:t xml:space="preserve"> -</w:t>
    </w:r>
  </w:p>
  <w:p w:rsidR="00CD68A9" w:rsidRDefault="00CD68A9">
    <w:pPr>
      <w:rPr>
        <w:sz w:val="18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2419D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3EC1284"/>
    <w:multiLevelType w:val="hybridMultilevel"/>
    <w:tmpl w:val="C1020568"/>
    <w:lvl w:ilvl="0" w:tplc="8FD20D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5BA6E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7AC1D9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D42B3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34B7C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A62208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F8684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A2A6C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A404FB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FDC1EA0"/>
    <w:multiLevelType w:val="hybridMultilevel"/>
    <w:tmpl w:val="32D8E496"/>
    <w:lvl w:ilvl="0" w:tplc="80A8558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DC5AEB9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8ACA8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8C26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56E9D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ADE21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F8DE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D2B4A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54E4A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D3BE9"/>
    <w:multiLevelType w:val="hybridMultilevel"/>
    <w:tmpl w:val="31061210"/>
    <w:lvl w:ilvl="0" w:tplc="F45AE3F2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5526102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5B65C0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EC42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CAAA0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A70237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086AB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B4431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DE0B1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E402333"/>
    <w:multiLevelType w:val="hybridMultilevel"/>
    <w:tmpl w:val="4E962E6C"/>
    <w:lvl w:ilvl="0" w:tplc="FC9214BE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</w:rPr>
    </w:lvl>
    <w:lvl w:ilvl="1" w:tplc="27AC43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B964F7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74EFE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BE84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C9E265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73615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DE691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F6A689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28F1365"/>
    <w:multiLevelType w:val="hybridMultilevel"/>
    <w:tmpl w:val="620CDE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80808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D37C7E"/>
    <w:multiLevelType w:val="hybridMultilevel"/>
    <w:tmpl w:val="952EAC62"/>
    <w:lvl w:ilvl="0" w:tplc="D5A01842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E0F47C1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5EE3E7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65890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886F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20E3DF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1C85F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C06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E46749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D350CDF"/>
    <w:multiLevelType w:val="hybridMultilevel"/>
    <w:tmpl w:val="EC680ADA"/>
    <w:lvl w:ilvl="0" w:tplc="4A06183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A536B7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03633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B40C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D42E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7DA5D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E64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C01BE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7E9A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6311E"/>
    <w:multiLevelType w:val="hybridMultilevel"/>
    <w:tmpl w:val="25ACB2EC"/>
    <w:lvl w:ilvl="0" w:tplc="770A3CE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16404DA"/>
    <w:multiLevelType w:val="multilevel"/>
    <w:tmpl w:val="0409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36077904"/>
    <w:multiLevelType w:val="hybridMultilevel"/>
    <w:tmpl w:val="C902D3F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34E58"/>
    <w:multiLevelType w:val="hybridMultilevel"/>
    <w:tmpl w:val="78A4B1D6"/>
    <w:lvl w:ilvl="0" w:tplc="893EB9A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  <w:strike w:val="0"/>
        <w:dstrike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6806F98"/>
    <w:multiLevelType w:val="hybridMultilevel"/>
    <w:tmpl w:val="BB286F66"/>
    <w:lvl w:ilvl="0" w:tplc="245651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C48D8E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90675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1B413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9659D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486559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B00D1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28105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B62D33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08D6858"/>
    <w:multiLevelType w:val="hybridMultilevel"/>
    <w:tmpl w:val="95F094F0"/>
    <w:lvl w:ilvl="0" w:tplc="CE90EB44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2A48D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4049F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1CDD1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5E29D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E8439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E22B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D2863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0ACEE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828A7"/>
    <w:multiLevelType w:val="hybridMultilevel"/>
    <w:tmpl w:val="8F30C4EA"/>
    <w:lvl w:ilvl="0" w:tplc="079C4D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trike w:val="0"/>
        <w:dstrike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8C094C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FA9E9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E9AC1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A0FB2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4CDD7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C6ADB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B6E85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312C28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9863FA2"/>
    <w:multiLevelType w:val="hybridMultilevel"/>
    <w:tmpl w:val="B3A44536"/>
    <w:lvl w:ilvl="0" w:tplc="5CB2B1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3C4C0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07A81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78A7B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DC8AA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4A66A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5B299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C0CB1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97849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5D32147"/>
    <w:multiLevelType w:val="hybridMultilevel"/>
    <w:tmpl w:val="C944EA28"/>
    <w:lvl w:ilvl="0" w:tplc="F18649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C42DC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4C8C3D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2F1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E8D5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5B0F9E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12CB3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7456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AC6827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8B06722"/>
    <w:multiLevelType w:val="hybridMultilevel"/>
    <w:tmpl w:val="2E5867A0"/>
    <w:lvl w:ilvl="0" w:tplc="241A5D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4C1C1D8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92865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042D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4283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BE0A1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6641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6456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76CDA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886EF2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79F04D96"/>
    <w:multiLevelType w:val="multilevel"/>
    <w:tmpl w:val="25ACB2EC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C0C1D52"/>
    <w:multiLevelType w:val="singleLevel"/>
    <w:tmpl w:val="EEEEA174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Arial" w:hAnsi="Arial" w:hint="default"/>
        <w:sz w:val="22"/>
      </w:rPr>
    </w:lvl>
  </w:abstractNum>
  <w:abstractNum w:abstractNumId="21" w15:restartNumberingAfterBreak="0">
    <w:nsid w:val="7D504587"/>
    <w:multiLevelType w:val="hybridMultilevel"/>
    <w:tmpl w:val="FE32566A"/>
    <w:lvl w:ilvl="0" w:tplc="FF58601C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8C2E45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84EDC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7B47D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1885B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31401A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ECAC0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8EC3F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4C9E5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12"/>
  </w:num>
  <w:num w:numId="5">
    <w:abstractNumId w:val="9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7"/>
  </w:num>
  <w:num w:numId="11">
    <w:abstractNumId w:val="16"/>
  </w:num>
  <w:num w:numId="12">
    <w:abstractNumId w:val="21"/>
  </w:num>
  <w:num w:numId="13">
    <w:abstractNumId w:val="6"/>
  </w:num>
  <w:num w:numId="14">
    <w:abstractNumId w:val="14"/>
  </w:num>
  <w:num w:numId="15">
    <w:abstractNumId w:val="3"/>
  </w:num>
  <w:num w:numId="16">
    <w:abstractNumId w:val="4"/>
  </w:num>
  <w:num w:numId="17">
    <w:abstractNumId w:val="8"/>
  </w:num>
  <w:num w:numId="18">
    <w:abstractNumId w:val="20"/>
  </w:num>
  <w:num w:numId="19">
    <w:abstractNumId w:val="11"/>
  </w:num>
  <w:num w:numId="20">
    <w:abstractNumId w:val="19"/>
  </w:num>
  <w:num w:numId="21">
    <w:abstractNumId w:val="10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de-DE" w:vendorID="9" w:dllVersion="512" w:checkStyle="1"/>
  <w:activeWritingStyle w:appName="MSWord" w:lang="fr-FR" w:vendorID="9" w:dllVersion="512" w:checkStyle="1"/>
  <w:activeWritingStyle w:appName="MSWord" w:lang="it-IT" w:vendorID="3" w:dllVersion="517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16B"/>
    <w:rsid w:val="00000AE1"/>
    <w:rsid w:val="00001014"/>
    <w:rsid w:val="00001A9D"/>
    <w:rsid w:val="00001BBB"/>
    <w:rsid w:val="00001C45"/>
    <w:rsid w:val="00002169"/>
    <w:rsid w:val="00002992"/>
    <w:rsid w:val="00003D43"/>
    <w:rsid w:val="0000439A"/>
    <w:rsid w:val="00004EE8"/>
    <w:rsid w:val="00005601"/>
    <w:rsid w:val="00005773"/>
    <w:rsid w:val="000057C4"/>
    <w:rsid w:val="000115C9"/>
    <w:rsid w:val="00012040"/>
    <w:rsid w:val="00012D35"/>
    <w:rsid w:val="00017C2C"/>
    <w:rsid w:val="000209B4"/>
    <w:rsid w:val="00020F77"/>
    <w:rsid w:val="000223D2"/>
    <w:rsid w:val="0002272E"/>
    <w:rsid w:val="00023212"/>
    <w:rsid w:val="00023ACB"/>
    <w:rsid w:val="00024947"/>
    <w:rsid w:val="00024E48"/>
    <w:rsid w:val="00024F64"/>
    <w:rsid w:val="000251A9"/>
    <w:rsid w:val="00030584"/>
    <w:rsid w:val="0003065D"/>
    <w:rsid w:val="00032AC4"/>
    <w:rsid w:val="00032E3E"/>
    <w:rsid w:val="00033661"/>
    <w:rsid w:val="00033839"/>
    <w:rsid w:val="00034CB5"/>
    <w:rsid w:val="000356D6"/>
    <w:rsid w:val="00035F1E"/>
    <w:rsid w:val="00036E44"/>
    <w:rsid w:val="00037D14"/>
    <w:rsid w:val="00041E6E"/>
    <w:rsid w:val="00041FA6"/>
    <w:rsid w:val="00042A4C"/>
    <w:rsid w:val="00042FD9"/>
    <w:rsid w:val="00043D89"/>
    <w:rsid w:val="00045293"/>
    <w:rsid w:val="00046222"/>
    <w:rsid w:val="000475A0"/>
    <w:rsid w:val="00047D7E"/>
    <w:rsid w:val="00050247"/>
    <w:rsid w:val="0005110A"/>
    <w:rsid w:val="000529B0"/>
    <w:rsid w:val="00052F11"/>
    <w:rsid w:val="000533D4"/>
    <w:rsid w:val="00053F7F"/>
    <w:rsid w:val="00054354"/>
    <w:rsid w:val="00054656"/>
    <w:rsid w:val="00054A52"/>
    <w:rsid w:val="00054F8D"/>
    <w:rsid w:val="000555E9"/>
    <w:rsid w:val="00056D95"/>
    <w:rsid w:val="00056E4B"/>
    <w:rsid w:val="00057D10"/>
    <w:rsid w:val="00057E25"/>
    <w:rsid w:val="00057F3C"/>
    <w:rsid w:val="00060036"/>
    <w:rsid w:val="000607CD"/>
    <w:rsid w:val="000629B8"/>
    <w:rsid w:val="00065A66"/>
    <w:rsid w:val="00065F89"/>
    <w:rsid w:val="00070BD0"/>
    <w:rsid w:val="00070F94"/>
    <w:rsid w:val="00071DB0"/>
    <w:rsid w:val="00072084"/>
    <w:rsid w:val="00073933"/>
    <w:rsid w:val="0007473D"/>
    <w:rsid w:val="00074EA3"/>
    <w:rsid w:val="00075DF2"/>
    <w:rsid w:val="00077128"/>
    <w:rsid w:val="00080B37"/>
    <w:rsid w:val="00080B4E"/>
    <w:rsid w:val="000815A1"/>
    <w:rsid w:val="0008300D"/>
    <w:rsid w:val="0008389C"/>
    <w:rsid w:val="00084F9F"/>
    <w:rsid w:val="00085AA2"/>
    <w:rsid w:val="0008678C"/>
    <w:rsid w:val="00086AA6"/>
    <w:rsid w:val="00086DA1"/>
    <w:rsid w:val="00087020"/>
    <w:rsid w:val="000904B0"/>
    <w:rsid w:val="00091822"/>
    <w:rsid w:val="00092143"/>
    <w:rsid w:val="000940D1"/>
    <w:rsid w:val="00094A6C"/>
    <w:rsid w:val="00094BC2"/>
    <w:rsid w:val="00094F13"/>
    <w:rsid w:val="0009506B"/>
    <w:rsid w:val="000951C5"/>
    <w:rsid w:val="0009582A"/>
    <w:rsid w:val="00096A5C"/>
    <w:rsid w:val="000A056E"/>
    <w:rsid w:val="000A0BEE"/>
    <w:rsid w:val="000A0E1F"/>
    <w:rsid w:val="000A1AA5"/>
    <w:rsid w:val="000A2255"/>
    <w:rsid w:val="000A3EA2"/>
    <w:rsid w:val="000A3EF5"/>
    <w:rsid w:val="000A4811"/>
    <w:rsid w:val="000A4845"/>
    <w:rsid w:val="000A555C"/>
    <w:rsid w:val="000A5590"/>
    <w:rsid w:val="000A5A34"/>
    <w:rsid w:val="000A67F5"/>
    <w:rsid w:val="000A6F65"/>
    <w:rsid w:val="000A70D9"/>
    <w:rsid w:val="000A784B"/>
    <w:rsid w:val="000B0846"/>
    <w:rsid w:val="000B1C23"/>
    <w:rsid w:val="000B2819"/>
    <w:rsid w:val="000B2BA3"/>
    <w:rsid w:val="000B3890"/>
    <w:rsid w:val="000B3F15"/>
    <w:rsid w:val="000B4214"/>
    <w:rsid w:val="000B52CB"/>
    <w:rsid w:val="000B5A25"/>
    <w:rsid w:val="000B617B"/>
    <w:rsid w:val="000B6AD9"/>
    <w:rsid w:val="000B6BA0"/>
    <w:rsid w:val="000B7271"/>
    <w:rsid w:val="000C04AD"/>
    <w:rsid w:val="000C0F48"/>
    <w:rsid w:val="000C11B3"/>
    <w:rsid w:val="000C11F7"/>
    <w:rsid w:val="000C2118"/>
    <w:rsid w:val="000C2D12"/>
    <w:rsid w:val="000C3BB1"/>
    <w:rsid w:val="000C43FB"/>
    <w:rsid w:val="000C4CE9"/>
    <w:rsid w:val="000C5A43"/>
    <w:rsid w:val="000C5CF4"/>
    <w:rsid w:val="000C616B"/>
    <w:rsid w:val="000D1C8E"/>
    <w:rsid w:val="000D1CFF"/>
    <w:rsid w:val="000D2A36"/>
    <w:rsid w:val="000D5952"/>
    <w:rsid w:val="000D782A"/>
    <w:rsid w:val="000E0584"/>
    <w:rsid w:val="000E058A"/>
    <w:rsid w:val="000E09E6"/>
    <w:rsid w:val="000E0ED8"/>
    <w:rsid w:val="000E2CB2"/>
    <w:rsid w:val="000E2F7C"/>
    <w:rsid w:val="000E3027"/>
    <w:rsid w:val="000E4AC4"/>
    <w:rsid w:val="000E5297"/>
    <w:rsid w:val="000E63B4"/>
    <w:rsid w:val="000E7AD1"/>
    <w:rsid w:val="000F116D"/>
    <w:rsid w:val="000F18C3"/>
    <w:rsid w:val="000F1ADE"/>
    <w:rsid w:val="000F1D6A"/>
    <w:rsid w:val="000F2083"/>
    <w:rsid w:val="000F281B"/>
    <w:rsid w:val="000F2C38"/>
    <w:rsid w:val="000F46FB"/>
    <w:rsid w:val="000F489F"/>
    <w:rsid w:val="000F5E6D"/>
    <w:rsid w:val="000F69A4"/>
    <w:rsid w:val="000F714F"/>
    <w:rsid w:val="000F7BFD"/>
    <w:rsid w:val="00100676"/>
    <w:rsid w:val="001011E9"/>
    <w:rsid w:val="001029C1"/>
    <w:rsid w:val="00102FF6"/>
    <w:rsid w:val="0010333D"/>
    <w:rsid w:val="00103FC4"/>
    <w:rsid w:val="00104236"/>
    <w:rsid w:val="00105F0B"/>
    <w:rsid w:val="00106AE6"/>
    <w:rsid w:val="001070D2"/>
    <w:rsid w:val="0010724D"/>
    <w:rsid w:val="0010746A"/>
    <w:rsid w:val="00110971"/>
    <w:rsid w:val="00110AEC"/>
    <w:rsid w:val="00111977"/>
    <w:rsid w:val="0011343F"/>
    <w:rsid w:val="00113892"/>
    <w:rsid w:val="001157DC"/>
    <w:rsid w:val="00115925"/>
    <w:rsid w:val="00116D53"/>
    <w:rsid w:val="00121C15"/>
    <w:rsid w:val="00122D9A"/>
    <w:rsid w:val="001233D6"/>
    <w:rsid w:val="00124823"/>
    <w:rsid w:val="00126541"/>
    <w:rsid w:val="00126901"/>
    <w:rsid w:val="00126A52"/>
    <w:rsid w:val="00126E2E"/>
    <w:rsid w:val="001319F8"/>
    <w:rsid w:val="00134036"/>
    <w:rsid w:val="00134046"/>
    <w:rsid w:val="001352BA"/>
    <w:rsid w:val="001352C3"/>
    <w:rsid w:val="00136071"/>
    <w:rsid w:val="0013696C"/>
    <w:rsid w:val="00137588"/>
    <w:rsid w:val="001378C3"/>
    <w:rsid w:val="00141197"/>
    <w:rsid w:val="00141C7F"/>
    <w:rsid w:val="00143B2E"/>
    <w:rsid w:val="00143B39"/>
    <w:rsid w:val="0014653F"/>
    <w:rsid w:val="00146C55"/>
    <w:rsid w:val="001501E6"/>
    <w:rsid w:val="00151529"/>
    <w:rsid w:val="001521A6"/>
    <w:rsid w:val="0015233C"/>
    <w:rsid w:val="0015365A"/>
    <w:rsid w:val="00153C0F"/>
    <w:rsid w:val="00154190"/>
    <w:rsid w:val="00154DA3"/>
    <w:rsid w:val="00154E62"/>
    <w:rsid w:val="001555EC"/>
    <w:rsid w:val="001563C1"/>
    <w:rsid w:val="00156629"/>
    <w:rsid w:val="001573C0"/>
    <w:rsid w:val="0016060F"/>
    <w:rsid w:val="00162165"/>
    <w:rsid w:val="001627CF"/>
    <w:rsid w:val="0016295C"/>
    <w:rsid w:val="001629B2"/>
    <w:rsid w:val="00162A42"/>
    <w:rsid w:val="001644F5"/>
    <w:rsid w:val="0016533D"/>
    <w:rsid w:val="00166293"/>
    <w:rsid w:val="00166DAD"/>
    <w:rsid w:val="00170399"/>
    <w:rsid w:val="00170E35"/>
    <w:rsid w:val="00171CCA"/>
    <w:rsid w:val="00172746"/>
    <w:rsid w:val="00172C6B"/>
    <w:rsid w:val="00174610"/>
    <w:rsid w:val="00176808"/>
    <w:rsid w:val="00177607"/>
    <w:rsid w:val="001776D9"/>
    <w:rsid w:val="00177B32"/>
    <w:rsid w:val="00177F33"/>
    <w:rsid w:val="00177FD7"/>
    <w:rsid w:val="001812EF"/>
    <w:rsid w:val="0018154A"/>
    <w:rsid w:val="0018203B"/>
    <w:rsid w:val="00184AAB"/>
    <w:rsid w:val="00184C92"/>
    <w:rsid w:val="00185D9E"/>
    <w:rsid w:val="001873F4"/>
    <w:rsid w:val="00187414"/>
    <w:rsid w:val="0018778E"/>
    <w:rsid w:val="00191EA8"/>
    <w:rsid w:val="00193C91"/>
    <w:rsid w:val="0019448A"/>
    <w:rsid w:val="00194DAE"/>
    <w:rsid w:val="001969B2"/>
    <w:rsid w:val="001970C5"/>
    <w:rsid w:val="001A05D5"/>
    <w:rsid w:val="001A075D"/>
    <w:rsid w:val="001A0848"/>
    <w:rsid w:val="001A1A30"/>
    <w:rsid w:val="001A3834"/>
    <w:rsid w:val="001A3B54"/>
    <w:rsid w:val="001A49DF"/>
    <w:rsid w:val="001A51A2"/>
    <w:rsid w:val="001A52B2"/>
    <w:rsid w:val="001A57B5"/>
    <w:rsid w:val="001B09D2"/>
    <w:rsid w:val="001B0DF8"/>
    <w:rsid w:val="001B1800"/>
    <w:rsid w:val="001B55A2"/>
    <w:rsid w:val="001B5904"/>
    <w:rsid w:val="001B5DC8"/>
    <w:rsid w:val="001B7BA9"/>
    <w:rsid w:val="001B7DC9"/>
    <w:rsid w:val="001C1216"/>
    <w:rsid w:val="001C1A80"/>
    <w:rsid w:val="001C3006"/>
    <w:rsid w:val="001C35D8"/>
    <w:rsid w:val="001C3F7E"/>
    <w:rsid w:val="001C5A4A"/>
    <w:rsid w:val="001C616B"/>
    <w:rsid w:val="001C61CA"/>
    <w:rsid w:val="001C61F8"/>
    <w:rsid w:val="001C633B"/>
    <w:rsid w:val="001C650A"/>
    <w:rsid w:val="001C6B22"/>
    <w:rsid w:val="001C6BBD"/>
    <w:rsid w:val="001D143F"/>
    <w:rsid w:val="001D2AA1"/>
    <w:rsid w:val="001D2C5D"/>
    <w:rsid w:val="001D3500"/>
    <w:rsid w:val="001D3774"/>
    <w:rsid w:val="001D3BD8"/>
    <w:rsid w:val="001D4978"/>
    <w:rsid w:val="001D5D0D"/>
    <w:rsid w:val="001D5E43"/>
    <w:rsid w:val="001D5FAF"/>
    <w:rsid w:val="001D6F84"/>
    <w:rsid w:val="001D738C"/>
    <w:rsid w:val="001D7397"/>
    <w:rsid w:val="001D784C"/>
    <w:rsid w:val="001E23E8"/>
    <w:rsid w:val="001E2B50"/>
    <w:rsid w:val="001E3CF8"/>
    <w:rsid w:val="001E5A2E"/>
    <w:rsid w:val="001E5CE2"/>
    <w:rsid w:val="001E5F73"/>
    <w:rsid w:val="001E771A"/>
    <w:rsid w:val="001F0CCF"/>
    <w:rsid w:val="001F19DC"/>
    <w:rsid w:val="001F1E76"/>
    <w:rsid w:val="001F2385"/>
    <w:rsid w:val="001F265F"/>
    <w:rsid w:val="001F2DFE"/>
    <w:rsid w:val="001F390E"/>
    <w:rsid w:val="001F4866"/>
    <w:rsid w:val="001F5121"/>
    <w:rsid w:val="001F5E66"/>
    <w:rsid w:val="001F685B"/>
    <w:rsid w:val="001F70FB"/>
    <w:rsid w:val="001F7299"/>
    <w:rsid w:val="00200042"/>
    <w:rsid w:val="002005D3"/>
    <w:rsid w:val="00200850"/>
    <w:rsid w:val="00200D75"/>
    <w:rsid w:val="00201C2D"/>
    <w:rsid w:val="002028A0"/>
    <w:rsid w:val="002040CA"/>
    <w:rsid w:val="0020459E"/>
    <w:rsid w:val="0020464E"/>
    <w:rsid w:val="00205161"/>
    <w:rsid w:val="00205ADC"/>
    <w:rsid w:val="00205B4E"/>
    <w:rsid w:val="0020639F"/>
    <w:rsid w:val="00207FF2"/>
    <w:rsid w:val="00210B04"/>
    <w:rsid w:val="002128E1"/>
    <w:rsid w:val="00212DC5"/>
    <w:rsid w:val="002135B2"/>
    <w:rsid w:val="00213EA4"/>
    <w:rsid w:val="002143B6"/>
    <w:rsid w:val="00214FDB"/>
    <w:rsid w:val="00215D0C"/>
    <w:rsid w:val="00215D4A"/>
    <w:rsid w:val="00217404"/>
    <w:rsid w:val="00217C9E"/>
    <w:rsid w:val="00220DDC"/>
    <w:rsid w:val="00221845"/>
    <w:rsid w:val="00222023"/>
    <w:rsid w:val="00222470"/>
    <w:rsid w:val="002224E7"/>
    <w:rsid w:val="00222ADF"/>
    <w:rsid w:val="00222ED6"/>
    <w:rsid w:val="00224CD0"/>
    <w:rsid w:val="00225398"/>
    <w:rsid w:val="0022674B"/>
    <w:rsid w:val="00226FF2"/>
    <w:rsid w:val="00227434"/>
    <w:rsid w:val="00227753"/>
    <w:rsid w:val="00227E02"/>
    <w:rsid w:val="00232EB0"/>
    <w:rsid w:val="0023304F"/>
    <w:rsid w:val="00233886"/>
    <w:rsid w:val="00233C92"/>
    <w:rsid w:val="0023428D"/>
    <w:rsid w:val="002346E5"/>
    <w:rsid w:val="00235CAC"/>
    <w:rsid w:val="00236389"/>
    <w:rsid w:val="00236422"/>
    <w:rsid w:val="002408BA"/>
    <w:rsid w:val="00240D70"/>
    <w:rsid w:val="00241CC7"/>
    <w:rsid w:val="002452B8"/>
    <w:rsid w:val="002459A9"/>
    <w:rsid w:val="0024766E"/>
    <w:rsid w:val="002502F0"/>
    <w:rsid w:val="0025035A"/>
    <w:rsid w:val="0025115A"/>
    <w:rsid w:val="0025199F"/>
    <w:rsid w:val="00251DFD"/>
    <w:rsid w:val="002531E6"/>
    <w:rsid w:val="00253903"/>
    <w:rsid w:val="00253C50"/>
    <w:rsid w:val="00260ECD"/>
    <w:rsid w:val="0026188C"/>
    <w:rsid w:val="002625EE"/>
    <w:rsid w:val="00266F9D"/>
    <w:rsid w:val="00267105"/>
    <w:rsid w:val="002672F3"/>
    <w:rsid w:val="002673D2"/>
    <w:rsid w:val="00267DF7"/>
    <w:rsid w:val="00270126"/>
    <w:rsid w:val="0027149B"/>
    <w:rsid w:val="00271F03"/>
    <w:rsid w:val="0027220F"/>
    <w:rsid w:val="00272C25"/>
    <w:rsid w:val="002741D6"/>
    <w:rsid w:val="002751EA"/>
    <w:rsid w:val="0027759B"/>
    <w:rsid w:val="00280097"/>
    <w:rsid w:val="0028045C"/>
    <w:rsid w:val="0028048B"/>
    <w:rsid w:val="0028048F"/>
    <w:rsid w:val="002824CE"/>
    <w:rsid w:val="0028274C"/>
    <w:rsid w:val="00282DE0"/>
    <w:rsid w:val="002847C4"/>
    <w:rsid w:val="002848E3"/>
    <w:rsid w:val="0028516B"/>
    <w:rsid w:val="0028554A"/>
    <w:rsid w:val="002864FA"/>
    <w:rsid w:val="002871EC"/>
    <w:rsid w:val="002901AA"/>
    <w:rsid w:val="00290622"/>
    <w:rsid w:val="002908B6"/>
    <w:rsid w:val="00290EE1"/>
    <w:rsid w:val="002913DC"/>
    <w:rsid w:val="00292153"/>
    <w:rsid w:val="00292A82"/>
    <w:rsid w:val="002933EF"/>
    <w:rsid w:val="002934BE"/>
    <w:rsid w:val="00293A4D"/>
    <w:rsid w:val="00293A55"/>
    <w:rsid w:val="00294AEF"/>
    <w:rsid w:val="002958E9"/>
    <w:rsid w:val="002958FE"/>
    <w:rsid w:val="002A0035"/>
    <w:rsid w:val="002A027C"/>
    <w:rsid w:val="002A0F72"/>
    <w:rsid w:val="002A1176"/>
    <w:rsid w:val="002A193C"/>
    <w:rsid w:val="002A1B0A"/>
    <w:rsid w:val="002A21EC"/>
    <w:rsid w:val="002A2E75"/>
    <w:rsid w:val="002A3C58"/>
    <w:rsid w:val="002A49E2"/>
    <w:rsid w:val="002A4B64"/>
    <w:rsid w:val="002A75F5"/>
    <w:rsid w:val="002A7F52"/>
    <w:rsid w:val="002A7FDC"/>
    <w:rsid w:val="002B01D7"/>
    <w:rsid w:val="002B0900"/>
    <w:rsid w:val="002B1FB7"/>
    <w:rsid w:val="002B23F7"/>
    <w:rsid w:val="002B2E63"/>
    <w:rsid w:val="002B36B3"/>
    <w:rsid w:val="002B5A23"/>
    <w:rsid w:val="002B5B99"/>
    <w:rsid w:val="002B7B51"/>
    <w:rsid w:val="002C02C0"/>
    <w:rsid w:val="002C0594"/>
    <w:rsid w:val="002C09E0"/>
    <w:rsid w:val="002C10E9"/>
    <w:rsid w:val="002C110A"/>
    <w:rsid w:val="002C16B1"/>
    <w:rsid w:val="002C25D5"/>
    <w:rsid w:val="002C287D"/>
    <w:rsid w:val="002C3005"/>
    <w:rsid w:val="002C3D71"/>
    <w:rsid w:val="002C3FFA"/>
    <w:rsid w:val="002C4511"/>
    <w:rsid w:val="002C48D0"/>
    <w:rsid w:val="002C4A65"/>
    <w:rsid w:val="002C6971"/>
    <w:rsid w:val="002C6C26"/>
    <w:rsid w:val="002C79A9"/>
    <w:rsid w:val="002D1EA3"/>
    <w:rsid w:val="002D26D4"/>
    <w:rsid w:val="002D470F"/>
    <w:rsid w:val="002D5168"/>
    <w:rsid w:val="002D5414"/>
    <w:rsid w:val="002D56BB"/>
    <w:rsid w:val="002D792C"/>
    <w:rsid w:val="002E0447"/>
    <w:rsid w:val="002E07B2"/>
    <w:rsid w:val="002E0AD6"/>
    <w:rsid w:val="002E0BCD"/>
    <w:rsid w:val="002E2D1C"/>
    <w:rsid w:val="002E32DA"/>
    <w:rsid w:val="002E416E"/>
    <w:rsid w:val="002E48AF"/>
    <w:rsid w:val="002E4AEE"/>
    <w:rsid w:val="002E5378"/>
    <w:rsid w:val="002E64A6"/>
    <w:rsid w:val="002E7111"/>
    <w:rsid w:val="002F0373"/>
    <w:rsid w:val="002F052D"/>
    <w:rsid w:val="002F0C8F"/>
    <w:rsid w:val="002F110C"/>
    <w:rsid w:val="002F1D95"/>
    <w:rsid w:val="002F2EB9"/>
    <w:rsid w:val="002F3297"/>
    <w:rsid w:val="00300B25"/>
    <w:rsid w:val="00302197"/>
    <w:rsid w:val="00303CA4"/>
    <w:rsid w:val="00304EA2"/>
    <w:rsid w:val="00304EF9"/>
    <w:rsid w:val="003051B1"/>
    <w:rsid w:val="00305ECF"/>
    <w:rsid w:val="00306EDE"/>
    <w:rsid w:val="0030757B"/>
    <w:rsid w:val="003101AC"/>
    <w:rsid w:val="00311972"/>
    <w:rsid w:val="00311E44"/>
    <w:rsid w:val="003129EA"/>
    <w:rsid w:val="0031379B"/>
    <w:rsid w:val="00315707"/>
    <w:rsid w:val="00315E61"/>
    <w:rsid w:val="00316433"/>
    <w:rsid w:val="0031707E"/>
    <w:rsid w:val="00317825"/>
    <w:rsid w:val="00320942"/>
    <w:rsid w:val="003211EB"/>
    <w:rsid w:val="0032136E"/>
    <w:rsid w:val="00322D27"/>
    <w:rsid w:val="003238EE"/>
    <w:rsid w:val="0032499D"/>
    <w:rsid w:val="00330763"/>
    <w:rsid w:val="00330C83"/>
    <w:rsid w:val="003356A3"/>
    <w:rsid w:val="00335CC1"/>
    <w:rsid w:val="003363C3"/>
    <w:rsid w:val="00336D4A"/>
    <w:rsid w:val="0033722D"/>
    <w:rsid w:val="00337CA5"/>
    <w:rsid w:val="0034094A"/>
    <w:rsid w:val="00342448"/>
    <w:rsid w:val="003428AE"/>
    <w:rsid w:val="003444DD"/>
    <w:rsid w:val="0034597E"/>
    <w:rsid w:val="00347EF6"/>
    <w:rsid w:val="00350FC6"/>
    <w:rsid w:val="00351226"/>
    <w:rsid w:val="0035135A"/>
    <w:rsid w:val="003514D6"/>
    <w:rsid w:val="003544CF"/>
    <w:rsid w:val="003549A7"/>
    <w:rsid w:val="003552BB"/>
    <w:rsid w:val="00355890"/>
    <w:rsid w:val="003559EC"/>
    <w:rsid w:val="0035719B"/>
    <w:rsid w:val="00357BD5"/>
    <w:rsid w:val="00360FAF"/>
    <w:rsid w:val="0036230C"/>
    <w:rsid w:val="00363AB6"/>
    <w:rsid w:val="003643EA"/>
    <w:rsid w:val="00364AC9"/>
    <w:rsid w:val="00364DBA"/>
    <w:rsid w:val="003674BB"/>
    <w:rsid w:val="00371440"/>
    <w:rsid w:val="003717A7"/>
    <w:rsid w:val="00371EDF"/>
    <w:rsid w:val="00372B27"/>
    <w:rsid w:val="00373712"/>
    <w:rsid w:val="0037407B"/>
    <w:rsid w:val="00375148"/>
    <w:rsid w:val="00377E29"/>
    <w:rsid w:val="003816AE"/>
    <w:rsid w:val="00381CFA"/>
    <w:rsid w:val="00382118"/>
    <w:rsid w:val="003826F2"/>
    <w:rsid w:val="003831CE"/>
    <w:rsid w:val="0038354D"/>
    <w:rsid w:val="00383E11"/>
    <w:rsid w:val="00385CE3"/>
    <w:rsid w:val="003861A6"/>
    <w:rsid w:val="00386397"/>
    <w:rsid w:val="00386A57"/>
    <w:rsid w:val="003876D8"/>
    <w:rsid w:val="00390B3A"/>
    <w:rsid w:val="0039226A"/>
    <w:rsid w:val="003925F9"/>
    <w:rsid w:val="0039307A"/>
    <w:rsid w:val="00393658"/>
    <w:rsid w:val="00393665"/>
    <w:rsid w:val="003939B7"/>
    <w:rsid w:val="00393F9B"/>
    <w:rsid w:val="003941A4"/>
    <w:rsid w:val="00394A27"/>
    <w:rsid w:val="00395A08"/>
    <w:rsid w:val="00396A76"/>
    <w:rsid w:val="00396F41"/>
    <w:rsid w:val="003A03F7"/>
    <w:rsid w:val="003A0723"/>
    <w:rsid w:val="003A13C7"/>
    <w:rsid w:val="003A17E0"/>
    <w:rsid w:val="003A3777"/>
    <w:rsid w:val="003A3817"/>
    <w:rsid w:val="003A3D90"/>
    <w:rsid w:val="003A5020"/>
    <w:rsid w:val="003A7929"/>
    <w:rsid w:val="003B0270"/>
    <w:rsid w:val="003B2350"/>
    <w:rsid w:val="003B37AE"/>
    <w:rsid w:val="003B53FB"/>
    <w:rsid w:val="003B5AB6"/>
    <w:rsid w:val="003B634D"/>
    <w:rsid w:val="003B6681"/>
    <w:rsid w:val="003C0E5B"/>
    <w:rsid w:val="003C2121"/>
    <w:rsid w:val="003C45D2"/>
    <w:rsid w:val="003C47DA"/>
    <w:rsid w:val="003C4D9B"/>
    <w:rsid w:val="003C78E0"/>
    <w:rsid w:val="003C7F74"/>
    <w:rsid w:val="003D02AD"/>
    <w:rsid w:val="003D038D"/>
    <w:rsid w:val="003D0C16"/>
    <w:rsid w:val="003D0C96"/>
    <w:rsid w:val="003D2A87"/>
    <w:rsid w:val="003D3AA9"/>
    <w:rsid w:val="003D41CC"/>
    <w:rsid w:val="003D48E1"/>
    <w:rsid w:val="003D65F4"/>
    <w:rsid w:val="003D6871"/>
    <w:rsid w:val="003E207D"/>
    <w:rsid w:val="003E2E99"/>
    <w:rsid w:val="003E3C16"/>
    <w:rsid w:val="003E4999"/>
    <w:rsid w:val="003E5CF3"/>
    <w:rsid w:val="003E7315"/>
    <w:rsid w:val="003E75A4"/>
    <w:rsid w:val="003E79F3"/>
    <w:rsid w:val="003E7D6B"/>
    <w:rsid w:val="003F0391"/>
    <w:rsid w:val="003F0418"/>
    <w:rsid w:val="003F1AEB"/>
    <w:rsid w:val="003F231A"/>
    <w:rsid w:val="003F2819"/>
    <w:rsid w:val="003F2E84"/>
    <w:rsid w:val="003F3142"/>
    <w:rsid w:val="003F3178"/>
    <w:rsid w:val="003F3753"/>
    <w:rsid w:val="003F7311"/>
    <w:rsid w:val="003F78CC"/>
    <w:rsid w:val="004008C3"/>
    <w:rsid w:val="00400C59"/>
    <w:rsid w:val="0040172E"/>
    <w:rsid w:val="004018CA"/>
    <w:rsid w:val="004025D9"/>
    <w:rsid w:val="00403A01"/>
    <w:rsid w:val="0040442A"/>
    <w:rsid w:val="004044FE"/>
    <w:rsid w:val="00405F7E"/>
    <w:rsid w:val="004101C1"/>
    <w:rsid w:val="00410EB0"/>
    <w:rsid w:val="004111DB"/>
    <w:rsid w:val="00412110"/>
    <w:rsid w:val="0041381D"/>
    <w:rsid w:val="00413BF0"/>
    <w:rsid w:val="00413D05"/>
    <w:rsid w:val="0041464D"/>
    <w:rsid w:val="00414C46"/>
    <w:rsid w:val="00414F2C"/>
    <w:rsid w:val="0041591A"/>
    <w:rsid w:val="00415F5B"/>
    <w:rsid w:val="00417A55"/>
    <w:rsid w:val="00422066"/>
    <w:rsid w:val="00422303"/>
    <w:rsid w:val="00423634"/>
    <w:rsid w:val="004262F9"/>
    <w:rsid w:val="004310DF"/>
    <w:rsid w:val="0043185F"/>
    <w:rsid w:val="0043187C"/>
    <w:rsid w:val="00433ECD"/>
    <w:rsid w:val="004358FC"/>
    <w:rsid w:val="004377F0"/>
    <w:rsid w:val="0044031D"/>
    <w:rsid w:val="00440C36"/>
    <w:rsid w:val="0044111E"/>
    <w:rsid w:val="00442D57"/>
    <w:rsid w:val="004443BE"/>
    <w:rsid w:val="004443D5"/>
    <w:rsid w:val="00444B8D"/>
    <w:rsid w:val="00446ACC"/>
    <w:rsid w:val="004523D7"/>
    <w:rsid w:val="00453DB5"/>
    <w:rsid w:val="0045401A"/>
    <w:rsid w:val="00456194"/>
    <w:rsid w:val="00456219"/>
    <w:rsid w:val="00457C5A"/>
    <w:rsid w:val="00462939"/>
    <w:rsid w:val="00463027"/>
    <w:rsid w:val="0046356A"/>
    <w:rsid w:val="00463E13"/>
    <w:rsid w:val="00465AB9"/>
    <w:rsid w:val="004722CB"/>
    <w:rsid w:val="00472A0D"/>
    <w:rsid w:val="0047334C"/>
    <w:rsid w:val="004738D7"/>
    <w:rsid w:val="00473D63"/>
    <w:rsid w:val="00474ECC"/>
    <w:rsid w:val="00476279"/>
    <w:rsid w:val="00476C8F"/>
    <w:rsid w:val="0048085C"/>
    <w:rsid w:val="00481495"/>
    <w:rsid w:val="00481A8D"/>
    <w:rsid w:val="00481E93"/>
    <w:rsid w:val="00482193"/>
    <w:rsid w:val="004824B1"/>
    <w:rsid w:val="004827B8"/>
    <w:rsid w:val="004829CA"/>
    <w:rsid w:val="00483939"/>
    <w:rsid w:val="004845D7"/>
    <w:rsid w:val="004871CD"/>
    <w:rsid w:val="00487519"/>
    <w:rsid w:val="004879AB"/>
    <w:rsid w:val="0049045E"/>
    <w:rsid w:val="00490DF2"/>
    <w:rsid w:val="00491AD4"/>
    <w:rsid w:val="00492326"/>
    <w:rsid w:val="004959B0"/>
    <w:rsid w:val="00496DE4"/>
    <w:rsid w:val="004A0676"/>
    <w:rsid w:val="004A0D51"/>
    <w:rsid w:val="004A1DD7"/>
    <w:rsid w:val="004A2055"/>
    <w:rsid w:val="004A2876"/>
    <w:rsid w:val="004A3CE1"/>
    <w:rsid w:val="004A4383"/>
    <w:rsid w:val="004A4908"/>
    <w:rsid w:val="004A4EAB"/>
    <w:rsid w:val="004A63CF"/>
    <w:rsid w:val="004A644E"/>
    <w:rsid w:val="004A6E2B"/>
    <w:rsid w:val="004B0B86"/>
    <w:rsid w:val="004B1AF1"/>
    <w:rsid w:val="004B1CF9"/>
    <w:rsid w:val="004B22B7"/>
    <w:rsid w:val="004B37B5"/>
    <w:rsid w:val="004B4169"/>
    <w:rsid w:val="004B4174"/>
    <w:rsid w:val="004B4CDE"/>
    <w:rsid w:val="004B547D"/>
    <w:rsid w:val="004B64AB"/>
    <w:rsid w:val="004B7088"/>
    <w:rsid w:val="004B747D"/>
    <w:rsid w:val="004C04D3"/>
    <w:rsid w:val="004C123F"/>
    <w:rsid w:val="004C1299"/>
    <w:rsid w:val="004C13AB"/>
    <w:rsid w:val="004C2A62"/>
    <w:rsid w:val="004C2D8C"/>
    <w:rsid w:val="004C364F"/>
    <w:rsid w:val="004C39B1"/>
    <w:rsid w:val="004C3AB8"/>
    <w:rsid w:val="004C587E"/>
    <w:rsid w:val="004C5E72"/>
    <w:rsid w:val="004C60C1"/>
    <w:rsid w:val="004D0801"/>
    <w:rsid w:val="004D1337"/>
    <w:rsid w:val="004D15A0"/>
    <w:rsid w:val="004D18CD"/>
    <w:rsid w:val="004D18EC"/>
    <w:rsid w:val="004D2CE3"/>
    <w:rsid w:val="004D3C4F"/>
    <w:rsid w:val="004D584C"/>
    <w:rsid w:val="004D596F"/>
    <w:rsid w:val="004D73D6"/>
    <w:rsid w:val="004D75FA"/>
    <w:rsid w:val="004E2753"/>
    <w:rsid w:val="004E2F0B"/>
    <w:rsid w:val="004E306A"/>
    <w:rsid w:val="004E3E96"/>
    <w:rsid w:val="004E42A0"/>
    <w:rsid w:val="004E579A"/>
    <w:rsid w:val="004E5AA5"/>
    <w:rsid w:val="004E5F48"/>
    <w:rsid w:val="004E77B0"/>
    <w:rsid w:val="004F04F5"/>
    <w:rsid w:val="004F0E8F"/>
    <w:rsid w:val="004F1051"/>
    <w:rsid w:val="004F12E1"/>
    <w:rsid w:val="004F2A65"/>
    <w:rsid w:val="004F30B8"/>
    <w:rsid w:val="004F52A7"/>
    <w:rsid w:val="004F74A7"/>
    <w:rsid w:val="00502045"/>
    <w:rsid w:val="00505106"/>
    <w:rsid w:val="00505911"/>
    <w:rsid w:val="00505CD9"/>
    <w:rsid w:val="0050772B"/>
    <w:rsid w:val="00507FB0"/>
    <w:rsid w:val="005103F7"/>
    <w:rsid w:val="00511F4D"/>
    <w:rsid w:val="0051261C"/>
    <w:rsid w:val="00512F80"/>
    <w:rsid w:val="005139A6"/>
    <w:rsid w:val="00513F77"/>
    <w:rsid w:val="00514537"/>
    <w:rsid w:val="00514680"/>
    <w:rsid w:val="005160F5"/>
    <w:rsid w:val="00516F61"/>
    <w:rsid w:val="00517702"/>
    <w:rsid w:val="00520743"/>
    <w:rsid w:val="00520FD3"/>
    <w:rsid w:val="005218AD"/>
    <w:rsid w:val="005220E3"/>
    <w:rsid w:val="0052221F"/>
    <w:rsid w:val="0052340C"/>
    <w:rsid w:val="00523752"/>
    <w:rsid w:val="00523A78"/>
    <w:rsid w:val="00524756"/>
    <w:rsid w:val="005250AD"/>
    <w:rsid w:val="005251FF"/>
    <w:rsid w:val="005255DF"/>
    <w:rsid w:val="005277F3"/>
    <w:rsid w:val="005309D0"/>
    <w:rsid w:val="0053125A"/>
    <w:rsid w:val="005317F1"/>
    <w:rsid w:val="00532699"/>
    <w:rsid w:val="005331F5"/>
    <w:rsid w:val="005337E5"/>
    <w:rsid w:val="00533A3C"/>
    <w:rsid w:val="00534076"/>
    <w:rsid w:val="00534535"/>
    <w:rsid w:val="00534DE9"/>
    <w:rsid w:val="00534F95"/>
    <w:rsid w:val="0053590B"/>
    <w:rsid w:val="005359BC"/>
    <w:rsid w:val="00535AA7"/>
    <w:rsid w:val="00535F5C"/>
    <w:rsid w:val="005376DD"/>
    <w:rsid w:val="00540801"/>
    <w:rsid w:val="00540ACC"/>
    <w:rsid w:val="0054113A"/>
    <w:rsid w:val="00541DE8"/>
    <w:rsid w:val="00542CC7"/>
    <w:rsid w:val="005439C4"/>
    <w:rsid w:val="00545665"/>
    <w:rsid w:val="00547058"/>
    <w:rsid w:val="0054736A"/>
    <w:rsid w:val="0055136E"/>
    <w:rsid w:val="00551A29"/>
    <w:rsid w:val="00551F40"/>
    <w:rsid w:val="00553114"/>
    <w:rsid w:val="005534FA"/>
    <w:rsid w:val="00553849"/>
    <w:rsid w:val="0055438B"/>
    <w:rsid w:val="00554A9F"/>
    <w:rsid w:val="00554BC6"/>
    <w:rsid w:val="0055500A"/>
    <w:rsid w:val="00555FC4"/>
    <w:rsid w:val="00560FDF"/>
    <w:rsid w:val="00561E5B"/>
    <w:rsid w:val="00563497"/>
    <w:rsid w:val="00563D9A"/>
    <w:rsid w:val="00563F99"/>
    <w:rsid w:val="005656CA"/>
    <w:rsid w:val="00565E6D"/>
    <w:rsid w:val="00566281"/>
    <w:rsid w:val="00566E2C"/>
    <w:rsid w:val="0056724D"/>
    <w:rsid w:val="0056732F"/>
    <w:rsid w:val="00567957"/>
    <w:rsid w:val="00567EB5"/>
    <w:rsid w:val="005733BB"/>
    <w:rsid w:val="00573BC6"/>
    <w:rsid w:val="00573C72"/>
    <w:rsid w:val="0057560D"/>
    <w:rsid w:val="00575F85"/>
    <w:rsid w:val="005766F6"/>
    <w:rsid w:val="0058057D"/>
    <w:rsid w:val="005806E3"/>
    <w:rsid w:val="00580BAC"/>
    <w:rsid w:val="00581DD2"/>
    <w:rsid w:val="00582100"/>
    <w:rsid w:val="00582A21"/>
    <w:rsid w:val="00582D61"/>
    <w:rsid w:val="00583B63"/>
    <w:rsid w:val="005906F7"/>
    <w:rsid w:val="005911FF"/>
    <w:rsid w:val="005917D3"/>
    <w:rsid w:val="00591EF3"/>
    <w:rsid w:val="0059209C"/>
    <w:rsid w:val="005923D5"/>
    <w:rsid w:val="005929A7"/>
    <w:rsid w:val="00592AA8"/>
    <w:rsid w:val="00593EFE"/>
    <w:rsid w:val="00596342"/>
    <w:rsid w:val="00596C74"/>
    <w:rsid w:val="005A0374"/>
    <w:rsid w:val="005A0682"/>
    <w:rsid w:val="005A10C3"/>
    <w:rsid w:val="005A15B5"/>
    <w:rsid w:val="005A1EEA"/>
    <w:rsid w:val="005A29DF"/>
    <w:rsid w:val="005A2E62"/>
    <w:rsid w:val="005A3000"/>
    <w:rsid w:val="005A4D92"/>
    <w:rsid w:val="005A7796"/>
    <w:rsid w:val="005B0DD7"/>
    <w:rsid w:val="005B1919"/>
    <w:rsid w:val="005B26DC"/>
    <w:rsid w:val="005B314E"/>
    <w:rsid w:val="005B37CC"/>
    <w:rsid w:val="005B4EA5"/>
    <w:rsid w:val="005B4EBF"/>
    <w:rsid w:val="005B51B7"/>
    <w:rsid w:val="005B664C"/>
    <w:rsid w:val="005B6B69"/>
    <w:rsid w:val="005B7100"/>
    <w:rsid w:val="005C1679"/>
    <w:rsid w:val="005C180A"/>
    <w:rsid w:val="005C35AE"/>
    <w:rsid w:val="005C4537"/>
    <w:rsid w:val="005C4B53"/>
    <w:rsid w:val="005C559C"/>
    <w:rsid w:val="005C59D6"/>
    <w:rsid w:val="005C5BD8"/>
    <w:rsid w:val="005C6790"/>
    <w:rsid w:val="005C6C0E"/>
    <w:rsid w:val="005C7404"/>
    <w:rsid w:val="005D0CCF"/>
    <w:rsid w:val="005D10D3"/>
    <w:rsid w:val="005D26F4"/>
    <w:rsid w:val="005D292B"/>
    <w:rsid w:val="005D3341"/>
    <w:rsid w:val="005D48D2"/>
    <w:rsid w:val="005D5CDA"/>
    <w:rsid w:val="005D6DFE"/>
    <w:rsid w:val="005D74F9"/>
    <w:rsid w:val="005D7DF0"/>
    <w:rsid w:val="005E13FC"/>
    <w:rsid w:val="005E1670"/>
    <w:rsid w:val="005E1EA8"/>
    <w:rsid w:val="005E2F82"/>
    <w:rsid w:val="005E3216"/>
    <w:rsid w:val="005E385D"/>
    <w:rsid w:val="005E3D7B"/>
    <w:rsid w:val="005E491C"/>
    <w:rsid w:val="005E62D4"/>
    <w:rsid w:val="005E7D64"/>
    <w:rsid w:val="005F00EA"/>
    <w:rsid w:val="005F0E30"/>
    <w:rsid w:val="005F157A"/>
    <w:rsid w:val="005F1902"/>
    <w:rsid w:val="005F1CCD"/>
    <w:rsid w:val="005F2D50"/>
    <w:rsid w:val="005F3252"/>
    <w:rsid w:val="005F4358"/>
    <w:rsid w:val="005F4D42"/>
    <w:rsid w:val="005F4F32"/>
    <w:rsid w:val="005F58A9"/>
    <w:rsid w:val="005F684F"/>
    <w:rsid w:val="005F6CD7"/>
    <w:rsid w:val="005F6E83"/>
    <w:rsid w:val="005F6FC3"/>
    <w:rsid w:val="005F7905"/>
    <w:rsid w:val="005F7E70"/>
    <w:rsid w:val="006009B0"/>
    <w:rsid w:val="00600CD3"/>
    <w:rsid w:val="00601D77"/>
    <w:rsid w:val="0060442B"/>
    <w:rsid w:val="006048A2"/>
    <w:rsid w:val="006048EA"/>
    <w:rsid w:val="0060659A"/>
    <w:rsid w:val="00606EC3"/>
    <w:rsid w:val="00607A4C"/>
    <w:rsid w:val="0061303E"/>
    <w:rsid w:val="006131D2"/>
    <w:rsid w:val="0061371D"/>
    <w:rsid w:val="00613D57"/>
    <w:rsid w:val="00613F28"/>
    <w:rsid w:val="006148B4"/>
    <w:rsid w:val="006153D1"/>
    <w:rsid w:val="00616370"/>
    <w:rsid w:val="006163CA"/>
    <w:rsid w:val="00616543"/>
    <w:rsid w:val="00616CFF"/>
    <w:rsid w:val="00616E91"/>
    <w:rsid w:val="00617D2A"/>
    <w:rsid w:val="006226F2"/>
    <w:rsid w:val="00622BE4"/>
    <w:rsid w:val="00623EFF"/>
    <w:rsid w:val="006242C3"/>
    <w:rsid w:val="00624C09"/>
    <w:rsid w:val="00624C18"/>
    <w:rsid w:val="006253EB"/>
    <w:rsid w:val="00626143"/>
    <w:rsid w:val="00626413"/>
    <w:rsid w:val="00626433"/>
    <w:rsid w:val="0063023F"/>
    <w:rsid w:val="00630C20"/>
    <w:rsid w:val="00631238"/>
    <w:rsid w:val="00631D62"/>
    <w:rsid w:val="006321B2"/>
    <w:rsid w:val="006321F7"/>
    <w:rsid w:val="00632897"/>
    <w:rsid w:val="00634395"/>
    <w:rsid w:val="006346A1"/>
    <w:rsid w:val="0063594F"/>
    <w:rsid w:val="006375AC"/>
    <w:rsid w:val="00637A53"/>
    <w:rsid w:val="00637ABF"/>
    <w:rsid w:val="006407DE"/>
    <w:rsid w:val="00640E80"/>
    <w:rsid w:val="00642042"/>
    <w:rsid w:val="00645881"/>
    <w:rsid w:val="00645A25"/>
    <w:rsid w:val="006470DD"/>
    <w:rsid w:val="006474F1"/>
    <w:rsid w:val="00647B19"/>
    <w:rsid w:val="00650204"/>
    <w:rsid w:val="00652D49"/>
    <w:rsid w:val="00654F55"/>
    <w:rsid w:val="006560DA"/>
    <w:rsid w:val="00656B32"/>
    <w:rsid w:val="00656CD3"/>
    <w:rsid w:val="0065704C"/>
    <w:rsid w:val="00657197"/>
    <w:rsid w:val="006605B8"/>
    <w:rsid w:val="0066132C"/>
    <w:rsid w:val="006613B6"/>
    <w:rsid w:val="006619E5"/>
    <w:rsid w:val="00661A70"/>
    <w:rsid w:val="00661DB8"/>
    <w:rsid w:val="0066357E"/>
    <w:rsid w:val="00664E3A"/>
    <w:rsid w:val="00665138"/>
    <w:rsid w:val="006652F2"/>
    <w:rsid w:val="0066681E"/>
    <w:rsid w:val="0066682F"/>
    <w:rsid w:val="00670C1E"/>
    <w:rsid w:val="00670F1B"/>
    <w:rsid w:val="00673FF1"/>
    <w:rsid w:val="00674332"/>
    <w:rsid w:val="00674892"/>
    <w:rsid w:val="00676B29"/>
    <w:rsid w:val="006802F5"/>
    <w:rsid w:val="00680ED9"/>
    <w:rsid w:val="00681FAD"/>
    <w:rsid w:val="00682269"/>
    <w:rsid w:val="00682351"/>
    <w:rsid w:val="006841FD"/>
    <w:rsid w:val="0068448B"/>
    <w:rsid w:val="00684E1D"/>
    <w:rsid w:val="00685324"/>
    <w:rsid w:val="0068610F"/>
    <w:rsid w:val="00686EDF"/>
    <w:rsid w:val="00687BA3"/>
    <w:rsid w:val="0069213F"/>
    <w:rsid w:val="0069262E"/>
    <w:rsid w:val="00692651"/>
    <w:rsid w:val="006930F7"/>
    <w:rsid w:val="00693B42"/>
    <w:rsid w:val="00693D72"/>
    <w:rsid w:val="006941A0"/>
    <w:rsid w:val="00694980"/>
    <w:rsid w:val="00694DF9"/>
    <w:rsid w:val="00695961"/>
    <w:rsid w:val="00695D63"/>
    <w:rsid w:val="00696EEB"/>
    <w:rsid w:val="006971C0"/>
    <w:rsid w:val="00697BAB"/>
    <w:rsid w:val="006A06AF"/>
    <w:rsid w:val="006A21A6"/>
    <w:rsid w:val="006A39BB"/>
    <w:rsid w:val="006A3EE5"/>
    <w:rsid w:val="006A42E6"/>
    <w:rsid w:val="006A4B33"/>
    <w:rsid w:val="006A6BB2"/>
    <w:rsid w:val="006B0D34"/>
    <w:rsid w:val="006B0E7C"/>
    <w:rsid w:val="006B1022"/>
    <w:rsid w:val="006B1178"/>
    <w:rsid w:val="006B14ED"/>
    <w:rsid w:val="006B1683"/>
    <w:rsid w:val="006B3EE2"/>
    <w:rsid w:val="006B63D4"/>
    <w:rsid w:val="006B6E4F"/>
    <w:rsid w:val="006C1B0E"/>
    <w:rsid w:val="006C1CB7"/>
    <w:rsid w:val="006C1EF1"/>
    <w:rsid w:val="006C20EC"/>
    <w:rsid w:val="006C2501"/>
    <w:rsid w:val="006C2EFC"/>
    <w:rsid w:val="006C3120"/>
    <w:rsid w:val="006C369B"/>
    <w:rsid w:val="006C4B0B"/>
    <w:rsid w:val="006C5B9C"/>
    <w:rsid w:val="006C5CCB"/>
    <w:rsid w:val="006C6E39"/>
    <w:rsid w:val="006C739D"/>
    <w:rsid w:val="006C7BB6"/>
    <w:rsid w:val="006C7D81"/>
    <w:rsid w:val="006D114E"/>
    <w:rsid w:val="006D4CC8"/>
    <w:rsid w:val="006D5C07"/>
    <w:rsid w:val="006D6CDE"/>
    <w:rsid w:val="006D73A2"/>
    <w:rsid w:val="006E256B"/>
    <w:rsid w:val="006E269D"/>
    <w:rsid w:val="006E27FD"/>
    <w:rsid w:val="006E2F77"/>
    <w:rsid w:val="006E3C79"/>
    <w:rsid w:val="006E4851"/>
    <w:rsid w:val="006E4BBA"/>
    <w:rsid w:val="006E55A1"/>
    <w:rsid w:val="006E634D"/>
    <w:rsid w:val="006E6C07"/>
    <w:rsid w:val="006E6DAD"/>
    <w:rsid w:val="006F1896"/>
    <w:rsid w:val="006F1F52"/>
    <w:rsid w:val="006F2B65"/>
    <w:rsid w:val="006F3461"/>
    <w:rsid w:val="006F3FAB"/>
    <w:rsid w:val="006F4070"/>
    <w:rsid w:val="006F56AB"/>
    <w:rsid w:val="006F635D"/>
    <w:rsid w:val="006F6F4F"/>
    <w:rsid w:val="006F72FC"/>
    <w:rsid w:val="006F75B9"/>
    <w:rsid w:val="00701053"/>
    <w:rsid w:val="0070190B"/>
    <w:rsid w:val="0070209A"/>
    <w:rsid w:val="007037E6"/>
    <w:rsid w:val="00703C92"/>
    <w:rsid w:val="0071002F"/>
    <w:rsid w:val="007102D5"/>
    <w:rsid w:val="00710A7E"/>
    <w:rsid w:val="00710E52"/>
    <w:rsid w:val="00712139"/>
    <w:rsid w:val="00713A6E"/>
    <w:rsid w:val="0071425C"/>
    <w:rsid w:val="00714DDE"/>
    <w:rsid w:val="00715AFC"/>
    <w:rsid w:val="007173FF"/>
    <w:rsid w:val="00720B00"/>
    <w:rsid w:val="00720D60"/>
    <w:rsid w:val="00721EF7"/>
    <w:rsid w:val="00722231"/>
    <w:rsid w:val="00722543"/>
    <w:rsid w:val="0072257F"/>
    <w:rsid w:val="00723A29"/>
    <w:rsid w:val="00725180"/>
    <w:rsid w:val="007258C5"/>
    <w:rsid w:val="00730C67"/>
    <w:rsid w:val="007315B5"/>
    <w:rsid w:val="00731D44"/>
    <w:rsid w:val="00732D1B"/>
    <w:rsid w:val="007331A6"/>
    <w:rsid w:val="00733671"/>
    <w:rsid w:val="00733FAF"/>
    <w:rsid w:val="007348F4"/>
    <w:rsid w:val="00736B6A"/>
    <w:rsid w:val="00736BD9"/>
    <w:rsid w:val="00740494"/>
    <w:rsid w:val="0074142E"/>
    <w:rsid w:val="00741C0C"/>
    <w:rsid w:val="0074362F"/>
    <w:rsid w:val="00743BE7"/>
    <w:rsid w:val="00744CF5"/>
    <w:rsid w:val="007454F9"/>
    <w:rsid w:val="00747A42"/>
    <w:rsid w:val="00750F08"/>
    <w:rsid w:val="0075124E"/>
    <w:rsid w:val="0075153D"/>
    <w:rsid w:val="007536DD"/>
    <w:rsid w:val="0075400F"/>
    <w:rsid w:val="007543FD"/>
    <w:rsid w:val="00754B43"/>
    <w:rsid w:val="00754C1E"/>
    <w:rsid w:val="007557B1"/>
    <w:rsid w:val="0076002E"/>
    <w:rsid w:val="00760554"/>
    <w:rsid w:val="00760A53"/>
    <w:rsid w:val="00760BAD"/>
    <w:rsid w:val="00761D2A"/>
    <w:rsid w:val="007644A2"/>
    <w:rsid w:val="00764939"/>
    <w:rsid w:val="0076512B"/>
    <w:rsid w:val="00766294"/>
    <w:rsid w:val="00767B56"/>
    <w:rsid w:val="00767E04"/>
    <w:rsid w:val="00767F08"/>
    <w:rsid w:val="007705CF"/>
    <w:rsid w:val="00770774"/>
    <w:rsid w:val="0077119B"/>
    <w:rsid w:val="00771536"/>
    <w:rsid w:val="007716B1"/>
    <w:rsid w:val="00771BC9"/>
    <w:rsid w:val="00771E82"/>
    <w:rsid w:val="00772660"/>
    <w:rsid w:val="00773FEF"/>
    <w:rsid w:val="00775BD4"/>
    <w:rsid w:val="007766AC"/>
    <w:rsid w:val="007772FA"/>
    <w:rsid w:val="0078026F"/>
    <w:rsid w:val="0078245B"/>
    <w:rsid w:val="00783CDB"/>
    <w:rsid w:val="00784748"/>
    <w:rsid w:val="00784E40"/>
    <w:rsid w:val="00785214"/>
    <w:rsid w:val="00785D25"/>
    <w:rsid w:val="0078631D"/>
    <w:rsid w:val="007870EB"/>
    <w:rsid w:val="0078722F"/>
    <w:rsid w:val="007875EC"/>
    <w:rsid w:val="00787609"/>
    <w:rsid w:val="00787EF8"/>
    <w:rsid w:val="007901A8"/>
    <w:rsid w:val="0079142D"/>
    <w:rsid w:val="007934B8"/>
    <w:rsid w:val="00794E90"/>
    <w:rsid w:val="00796D80"/>
    <w:rsid w:val="0079799A"/>
    <w:rsid w:val="007A0187"/>
    <w:rsid w:val="007A04BB"/>
    <w:rsid w:val="007A11CD"/>
    <w:rsid w:val="007A1B12"/>
    <w:rsid w:val="007A1BAB"/>
    <w:rsid w:val="007A1C51"/>
    <w:rsid w:val="007A2496"/>
    <w:rsid w:val="007A2F25"/>
    <w:rsid w:val="007A32C6"/>
    <w:rsid w:val="007A3DBD"/>
    <w:rsid w:val="007A446F"/>
    <w:rsid w:val="007A55E6"/>
    <w:rsid w:val="007A5968"/>
    <w:rsid w:val="007A672F"/>
    <w:rsid w:val="007A7129"/>
    <w:rsid w:val="007B145A"/>
    <w:rsid w:val="007B3443"/>
    <w:rsid w:val="007B4340"/>
    <w:rsid w:val="007B4745"/>
    <w:rsid w:val="007B5B57"/>
    <w:rsid w:val="007C0AB6"/>
    <w:rsid w:val="007C0CDE"/>
    <w:rsid w:val="007C103C"/>
    <w:rsid w:val="007C14F0"/>
    <w:rsid w:val="007C1C79"/>
    <w:rsid w:val="007C20EB"/>
    <w:rsid w:val="007C2BF1"/>
    <w:rsid w:val="007C3171"/>
    <w:rsid w:val="007C46AE"/>
    <w:rsid w:val="007C4C14"/>
    <w:rsid w:val="007C5651"/>
    <w:rsid w:val="007C6181"/>
    <w:rsid w:val="007C7BA9"/>
    <w:rsid w:val="007D02E9"/>
    <w:rsid w:val="007D0E94"/>
    <w:rsid w:val="007D0F31"/>
    <w:rsid w:val="007D2D67"/>
    <w:rsid w:val="007D316B"/>
    <w:rsid w:val="007D3755"/>
    <w:rsid w:val="007D37E6"/>
    <w:rsid w:val="007D39D5"/>
    <w:rsid w:val="007D4109"/>
    <w:rsid w:val="007D4475"/>
    <w:rsid w:val="007D4497"/>
    <w:rsid w:val="007D5072"/>
    <w:rsid w:val="007D6C76"/>
    <w:rsid w:val="007D7BCB"/>
    <w:rsid w:val="007E175F"/>
    <w:rsid w:val="007E221D"/>
    <w:rsid w:val="007E2ECE"/>
    <w:rsid w:val="007E2F58"/>
    <w:rsid w:val="007E3144"/>
    <w:rsid w:val="007E37EE"/>
    <w:rsid w:val="007E4E8E"/>
    <w:rsid w:val="007E63DC"/>
    <w:rsid w:val="007E73B1"/>
    <w:rsid w:val="007E7648"/>
    <w:rsid w:val="007E7949"/>
    <w:rsid w:val="007E7A53"/>
    <w:rsid w:val="007F0EC3"/>
    <w:rsid w:val="007F14FD"/>
    <w:rsid w:val="007F3239"/>
    <w:rsid w:val="007F404C"/>
    <w:rsid w:val="007F4B3C"/>
    <w:rsid w:val="008012B4"/>
    <w:rsid w:val="0080193D"/>
    <w:rsid w:val="00802265"/>
    <w:rsid w:val="008022CF"/>
    <w:rsid w:val="00802B16"/>
    <w:rsid w:val="00802E54"/>
    <w:rsid w:val="00803466"/>
    <w:rsid w:val="008036D3"/>
    <w:rsid w:val="0080392A"/>
    <w:rsid w:val="00804274"/>
    <w:rsid w:val="008044F6"/>
    <w:rsid w:val="008044FB"/>
    <w:rsid w:val="0080564C"/>
    <w:rsid w:val="0080581A"/>
    <w:rsid w:val="0080685F"/>
    <w:rsid w:val="008079C3"/>
    <w:rsid w:val="008100FC"/>
    <w:rsid w:val="00810B7E"/>
    <w:rsid w:val="008113CC"/>
    <w:rsid w:val="008115C4"/>
    <w:rsid w:val="0081172C"/>
    <w:rsid w:val="00812C3E"/>
    <w:rsid w:val="0081451B"/>
    <w:rsid w:val="00815186"/>
    <w:rsid w:val="0081581D"/>
    <w:rsid w:val="00815C22"/>
    <w:rsid w:val="00816824"/>
    <w:rsid w:val="00816A60"/>
    <w:rsid w:val="00816D6F"/>
    <w:rsid w:val="00816F8B"/>
    <w:rsid w:val="0081706A"/>
    <w:rsid w:val="00817D7C"/>
    <w:rsid w:val="00820CF0"/>
    <w:rsid w:val="00821EAB"/>
    <w:rsid w:val="008224EB"/>
    <w:rsid w:val="008229A9"/>
    <w:rsid w:val="0082724F"/>
    <w:rsid w:val="00827A87"/>
    <w:rsid w:val="00827D9A"/>
    <w:rsid w:val="008307F3"/>
    <w:rsid w:val="00830F09"/>
    <w:rsid w:val="008310BC"/>
    <w:rsid w:val="00831E82"/>
    <w:rsid w:val="00832C23"/>
    <w:rsid w:val="00833B5D"/>
    <w:rsid w:val="00834931"/>
    <w:rsid w:val="00834C07"/>
    <w:rsid w:val="008351E4"/>
    <w:rsid w:val="00835CF6"/>
    <w:rsid w:val="00836B8E"/>
    <w:rsid w:val="00836CBB"/>
    <w:rsid w:val="00837C95"/>
    <w:rsid w:val="00840F9A"/>
    <w:rsid w:val="0084104E"/>
    <w:rsid w:val="00841B21"/>
    <w:rsid w:val="00843D65"/>
    <w:rsid w:val="00844148"/>
    <w:rsid w:val="00844D6B"/>
    <w:rsid w:val="00846DE3"/>
    <w:rsid w:val="0084783D"/>
    <w:rsid w:val="00850783"/>
    <w:rsid w:val="00850BC5"/>
    <w:rsid w:val="00851B00"/>
    <w:rsid w:val="00854591"/>
    <w:rsid w:val="0085501D"/>
    <w:rsid w:val="0085506D"/>
    <w:rsid w:val="00857DD6"/>
    <w:rsid w:val="00857EDA"/>
    <w:rsid w:val="0086095E"/>
    <w:rsid w:val="00861F6E"/>
    <w:rsid w:val="00862D9E"/>
    <w:rsid w:val="00866A51"/>
    <w:rsid w:val="00866B0E"/>
    <w:rsid w:val="0086721E"/>
    <w:rsid w:val="008672F0"/>
    <w:rsid w:val="00867527"/>
    <w:rsid w:val="00867716"/>
    <w:rsid w:val="00867C72"/>
    <w:rsid w:val="00867D72"/>
    <w:rsid w:val="00870805"/>
    <w:rsid w:val="00870AA1"/>
    <w:rsid w:val="00873C7D"/>
    <w:rsid w:val="00873EA4"/>
    <w:rsid w:val="00874B8B"/>
    <w:rsid w:val="00875FB0"/>
    <w:rsid w:val="00877830"/>
    <w:rsid w:val="00877F71"/>
    <w:rsid w:val="00880A6E"/>
    <w:rsid w:val="00881A39"/>
    <w:rsid w:val="0088596B"/>
    <w:rsid w:val="0088724C"/>
    <w:rsid w:val="008873DD"/>
    <w:rsid w:val="00887576"/>
    <w:rsid w:val="008900BD"/>
    <w:rsid w:val="00890B44"/>
    <w:rsid w:val="00890C1C"/>
    <w:rsid w:val="008919FB"/>
    <w:rsid w:val="00892241"/>
    <w:rsid w:val="008926BF"/>
    <w:rsid w:val="00892AA2"/>
    <w:rsid w:val="00893454"/>
    <w:rsid w:val="0089393F"/>
    <w:rsid w:val="0089436D"/>
    <w:rsid w:val="0089564D"/>
    <w:rsid w:val="00897D80"/>
    <w:rsid w:val="00897FDA"/>
    <w:rsid w:val="008A0A57"/>
    <w:rsid w:val="008A0C31"/>
    <w:rsid w:val="008A0D9A"/>
    <w:rsid w:val="008A4449"/>
    <w:rsid w:val="008A45DD"/>
    <w:rsid w:val="008A584F"/>
    <w:rsid w:val="008A5AC2"/>
    <w:rsid w:val="008A6423"/>
    <w:rsid w:val="008B15E4"/>
    <w:rsid w:val="008B24DC"/>
    <w:rsid w:val="008B29D8"/>
    <w:rsid w:val="008B3520"/>
    <w:rsid w:val="008B357D"/>
    <w:rsid w:val="008B3E8A"/>
    <w:rsid w:val="008B40D5"/>
    <w:rsid w:val="008B5E37"/>
    <w:rsid w:val="008B6527"/>
    <w:rsid w:val="008C0C20"/>
    <w:rsid w:val="008C1A54"/>
    <w:rsid w:val="008C20E1"/>
    <w:rsid w:val="008C2418"/>
    <w:rsid w:val="008C4337"/>
    <w:rsid w:val="008C461A"/>
    <w:rsid w:val="008C5213"/>
    <w:rsid w:val="008C53DE"/>
    <w:rsid w:val="008C6742"/>
    <w:rsid w:val="008C7AFD"/>
    <w:rsid w:val="008D033D"/>
    <w:rsid w:val="008D0865"/>
    <w:rsid w:val="008D088C"/>
    <w:rsid w:val="008D18CD"/>
    <w:rsid w:val="008D270D"/>
    <w:rsid w:val="008D30B7"/>
    <w:rsid w:val="008D314C"/>
    <w:rsid w:val="008D42E2"/>
    <w:rsid w:val="008D4BFA"/>
    <w:rsid w:val="008D4FDF"/>
    <w:rsid w:val="008D6BAA"/>
    <w:rsid w:val="008D6EAF"/>
    <w:rsid w:val="008D72F8"/>
    <w:rsid w:val="008D7DD8"/>
    <w:rsid w:val="008E027D"/>
    <w:rsid w:val="008E0592"/>
    <w:rsid w:val="008E1F27"/>
    <w:rsid w:val="008E1F79"/>
    <w:rsid w:val="008E28DD"/>
    <w:rsid w:val="008E3258"/>
    <w:rsid w:val="008E41AE"/>
    <w:rsid w:val="008E4355"/>
    <w:rsid w:val="008E52A4"/>
    <w:rsid w:val="008E531C"/>
    <w:rsid w:val="008E59E2"/>
    <w:rsid w:val="008E6100"/>
    <w:rsid w:val="008E6D9F"/>
    <w:rsid w:val="008E7676"/>
    <w:rsid w:val="008E76E9"/>
    <w:rsid w:val="008E7EB1"/>
    <w:rsid w:val="008E7F97"/>
    <w:rsid w:val="008F09B1"/>
    <w:rsid w:val="008F0DD5"/>
    <w:rsid w:val="008F431E"/>
    <w:rsid w:val="008F4457"/>
    <w:rsid w:val="008F4D7E"/>
    <w:rsid w:val="008F5219"/>
    <w:rsid w:val="008F56CC"/>
    <w:rsid w:val="008F7284"/>
    <w:rsid w:val="008F7575"/>
    <w:rsid w:val="008F7905"/>
    <w:rsid w:val="008F7A5C"/>
    <w:rsid w:val="008F7CCC"/>
    <w:rsid w:val="00901EE6"/>
    <w:rsid w:val="00902C4D"/>
    <w:rsid w:val="00903949"/>
    <w:rsid w:val="00903E2F"/>
    <w:rsid w:val="00904066"/>
    <w:rsid w:val="009044A5"/>
    <w:rsid w:val="00904531"/>
    <w:rsid w:val="009048F6"/>
    <w:rsid w:val="0090794C"/>
    <w:rsid w:val="00910EF4"/>
    <w:rsid w:val="009119BF"/>
    <w:rsid w:val="00912A86"/>
    <w:rsid w:val="009140DC"/>
    <w:rsid w:val="00914E38"/>
    <w:rsid w:val="00915029"/>
    <w:rsid w:val="00916749"/>
    <w:rsid w:val="00916B35"/>
    <w:rsid w:val="00916F5B"/>
    <w:rsid w:val="0091712D"/>
    <w:rsid w:val="00920AC3"/>
    <w:rsid w:val="009229F3"/>
    <w:rsid w:val="00924052"/>
    <w:rsid w:val="00924842"/>
    <w:rsid w:val="00925156"/>
    <w:rsid w:val="00925346"/>
    <w:rsid w:val="009258DB"/>
    <w:rsid w:val="0092712D"/>
    <w:rsid w:val="00930589"/>
    <w:rsid w:val="0093124F"/>
    <w:rsid w:val="00931F7F"/>
    <w:rsid w:val="00932614"/>
    <w:rsid w:val="009328A9"/>
    <w:rsid w:val="00932BDA"/>
    <w:rsid w:val="009330F8"/>
    <w:rsid w:val="009366D4"/>
    <w:rsid w:val="0094192D"/>
    <w:rsid w:val="009435B3"/>
    <w:rsid w:val="00943D88"/>
    <w:rsid w:val="00943DEC"/>
    <w:rsid w:val="00944924"/>
    <w:rsid w:val="00945343"/>
    <w:rsid w:val="00947088"/>
    <w:rsid w:val="009470D1"/>
    <w:rsid w:val="009471E9"/>
    <w:rsid w:val="00950327"/>
    <w:rsid w:val="009512E9"/>
    <w:rsid w:val="009519D0"/>
    <w:rsid w:val="00952069"/>
    <w:rsid w:val="00953226"/>
    <w:rsid w:val="009537B0"/>
    <w:rsid w:val="00954014"/>
    <w:rsid w:val="00954A01"/>
    <w:rsid w:val="009557A1"/>
    <w:rsid w:val="00955DDC"/>
    <w:rsid w:val="009574A1"/>
    <w:rsid w:val="0096160D"/>
    <w:rsid w:val="00962655"/>
    <w:rsid w:val="00962A7A"/>
    <w:rsid w:val="00965EC3"/>
    <w:rsid w:val="009662FD"/>
    <w:rsid w:val="0097009C"/>
    <w:rsid w:val="009707D1"/>
    <w:rsid w:val="009716CE"/>
    <w:rsid w:val="00971AA8"/>
    <w:rsid w:val="00972215"/>
    <w:rsid w:val="00972BED"/>
    <w:rsid w:val="009739DC"/>
    <w:rsid w:val="00973F0F"/>
    <w:rsid w:val="009760F3"/>
    <w:rsid w:val="00976170"/>
    <w:rsid w:val="00976CBE"/>
    <w:rsid w:val="00976E62"/>
    <w:rsid w:val="009775A6"/>
    <w:rsid w:val="009777C3"/>
    <w:rsid w:val="00977D55"/>
    <w:rsid w:val="009801D6"/>
    <w:rsid w:val="00980BB5"/>
    <w:rsid w:val="00980CE9"/>
    <w:rsid w:val="009810B7"/>
    <w:rsid w:val="00981342"/>
    <w:rsid w:val="0098154C"/>
    <w:rsid w:val="009844F5"/>
    <w:rsid w:val="00984EE3"/>
    <w:rsid w:val="00984FEE"/>
    <w:rsid w:val="00986243"/>
    <w:rsid w:val="00986C63"/>
    <w:rsid w:val="00986D2B"/>
    <w:rsid w:val="009905D1"/>
    <w:rsid w:val="009912A4"/>
    <w:rsid w:val="00991A7F"/>
    <w:rsid w:val="0099487F"/>
    <w:rsid w:val="0099556C"/>
    <w:rsid w:val="0099556F"/>
    <w:rsid w:val="0099561F"/>
    <w:rsid w:val="009958C0"/>
    <w:rsid w:val="0099625A"/>
    <w:rsid w:val="00996530"/>
    <w:rsid w:val="009968C9"/>
    <w:rsid w:val="00996B7B"/>
    <w:rsid w:val="009972A1"/>
    <w:rsid w:val="009A303A"/>
    <w:rsid w:val="009A3BD9"/>
    <w:rsid w:val="009A3C19"/>
    <w:rsid w:val="009A4347"/>
    <w:rsid w:val="009A5606"/>
    <w:rsid w:val="009A757E"/>
    <w:rsid w:val="009A7DDD"/>
    <w:rsid w:val="009A7ECB"/>
    <w:rsid w:val="009B0A1B"/>
    <w:rsid w:val="009B0A2B"/>
    <w:rsid w:val="009B0ACB"/>
    <w:rsid w:val="009B0D3A"/>
    <w:rsid w:val="009B1CB8"/>
    <w:rsid w:val="009B2AF0"/>
    <w:rsid w:val="009B3D19"/>
    <w:rsid w:val="009B5BC6"/>
    <w:rsid w:val="009B60FB"/>
    <w:rsid w:val="009B66A6"/>
    <w:rsid w:val="009B6D8C"/>
    <w:rsid w:val="009B758D"/>
    <w:rsid w:val="009C1344"/>
    <w:rsid w:val="009C1496"/>
    <w:rsid w:val="009C1F17"/>
    <w:rsid w:val="009C2431"/>
    <w:rsid w:val="009C2991"/>
    <w:rsid w:val="009C3ACE"/>
    <w:rsid w:val="009C3DB6"/>
    <w:rsid w:val="009C6219"/>
    <w:rsid w:val="009C7344"/>
    <w:rsid w:val="009D139C"/>
    <w:rsid w:val="009D1747"/>
    <w:rsid w:val="009D21F8"/>
    <w:rsid w:val="009D2245"/>
    <w:rsid w:val="009D3642"/>
    <w:rsid w:val="009D62E9"/>
    <w:rsid w:val="009D662E"/>
    <w:rsid w:val="009D6FFF"/>
    <w:rsid w:val="009E106F"/>
    <w:rsid w:val="009E1848"/>
    <w:rsid w:val="009E219D"/>
    <w:rsid w:val="009E233F"/>
    <w:rsid w:val="009E24B7"/>
    <w:rsid w:val="009E40FF"/>
    <w:rsid w:val="009E586E"/>
    <w:rsid w:val="009E5E6B"/>
    <w:rsid w:val="009E6BAF"/>
    <w:rsid w:val="009F01C7"/>
    <w:rsid w:val="009F09A6"/>
    <w:rsid w:val="009F09CD"/>
    <w:rsid w:val="009F0EB1"/>
    <w:rsid w:val="009F21EA"/>
    <w:rsid w:val="009F2930"/>
    <w:rsid w:val="009F5FAF"/>
    <w:rsid w:val="009F6796"/>
    <w:rsid w:val="009F7E60"/>
    <w:rsid w:val="00A024F0"/>
    <w:rsid w:val="00A02A3F"/>
    <w:rsid w:val="00A02F1B"/>
    <w:rsid w:val="00A03A8F"/>
    <w:rsid w:val="00A0449E"/>
    <w:rsid w:val="00A04F3F"/>
    <w:rsid w:val="00A05EC3"/>
    <w:rsid w:val="00A06620"/>
    <w:rsid w:val="00A070A8"/>
    <w:rsid w:val="00A07132"/>
    <w:rsid w:val="00A11122"/>
    <w:rsid w:val="00A118BB"/>
    <w:rsid w:val="00A136AF"/>
    <w:rsid w:val="00A13700"/>
    <w:rsid w:val="00A14092"/>
    <w:rsid w:val="00A14A03"/>
    <w:rsid w:val="00A14DB0"/>
    <w:rsid w:val="00A15EEC"/>
    <w:rsid w:val="00A162FC"/>
    <w:rsid w:val="00A16BB7"/>
    <w:rsid w:val="00A1717B"/>
    <w:rsid w:val="00A17BC6"/>
    <w:rsid w:val="00A201D3"/>
    <w:rsid w:val="00A20427"/>
    <w:rsid w:val="00A20A3C"/>
    <w:rsid w:val="00A20F01"/>
    <w:rsid w:val="00A2125B"/>
    <w:rsid w:val="00A234B4"/>
    <w:rsid w:val="00A3011F"/>
    <w:rsid w:val="00A3084D"/>
    <w:rsid w:val="00A31122"/>
    <w:rsid w:val="00A314D6"/>
    <w:rsid w:val="00A31861"/>
    <w:rsid w:val="00A3244B"/>
    <w:rsid w:val="00A32950"/>
    <w:rsid w:val="00A332FB"/>
    <w:rsid w:val="00A33911"/>
    <w:rsid w:val="00A34489"/>
    <w:rsid w:val="00A34EED"/>
    <w:rsid w:val="00A35602"/>
    <w:rsid w:val="00A35EC0"/>
    <w:rsid w:val="00A36B47"/>
    <w:rsid w:val="00A4029D"/>
    <w:rsid w:val="00A41132"/>
    <w:rsid w:val="00A41360"/>
    <w:rsid w:val="00A41B11"/>
    <w:rsid w:val="00A42434"/>
    <w:rsid w:val="00A42561"/>
    <w:rsid w:val="00A459A8"/>
    <w:rsid w:val="00A45BCD"/>
    <w:rsid w:val="00A4788F"/>
    <w:rsid w:val="00A47B75"/>
    <w:rsid w:val="00A514A4"/>
    <w:rsid w:val="00A51B0A"/>
    <w:rsid w:val="00A51DD2"/>
    <w:rsid w:val="00A52D53"/>
    <w:rsid w:val="00A54EB7"/>
    <w:rsid w:val="00A554D6"/>
    <w:rsid w:val="00A60A1D"/>
    <w:rsid w:val="00A61C06"/>
    <w:rsid w:val="00A622CB"/>
    <w:rsid w:val="00A6358D"/>
    <w:rsid w:val="00A63EAD"/>
    <w:rsid w:val="00A64435"/>
    <w:rsid w:val="00A6518B"/>
    <w:rsid w:val="00A669BA"/>
    <w:rsid w:val="00A6769D"/>
    <w:rsid w:val="00A707B9"/>
    <w:rsid w:val="00A7109F"/>
    <w:rsid w:val="00A72D04"/>
    <w:rsid w:val="00A72E6F"/>
    <w:rsid w:val="00A732B4"/>
    <w:rsid w:val="00A74258"/>
    <w:rsid w:val="00A75F1F"/>
    <w:rsid w:val="00A7647D"/>
    <w:rsid w:val="00A76B6D"/>
    <w:rsid w:val="00A77E57"/>
    <w:rsid w:val="00A80454"/>
    <w:rsid w:val="00A82BCC"/>
    <w:rsid w:val="00A82CC9"/>
    <w:rsid w:val="00A82D5C"/>
    <w:rsid w:val="00A8323E"/>
    <w:rsid w:val="00A834E4"/>
    <w:rsid w:val="00A83848"/>
    <w:rsid w:val="00A841D9"/>
    <w:rsid w:val="00A858CE"/>
    <w:rsid w:val="00A85FD5"/>
    <w:rsid w:val="00A85FDC"/>
    <w:rsid w:val="00A8682C"/>
    <w:rsid w:val="00A87127"/>
    <w:rsid w:val="00A90921"/>
    <w:rsid w:val="00A90A39"/>
    <w:rsid w:val="00A91BAF"/>
    <w:rsid w:val="00A92D91"/>
    <w:rsid w:val="00A92EA0"/>
    <w:rsid w:val="00A939BD"/>
    <w:rsid w:val="00A963F9"/>
    <w:rsid w:val="00AA40FC"/>
    <w:rsid w:val="00AA416A"/>
    <w:rsid w:val="00AA4636"/>
    <w:rsid w:val="00AA4D45"/>
    <w:rsid w:val="00AA54F0"/>
    <w:rsid w:val="00AA64E6"/>
    <w:rsid w:val="00AA72DB"/>
    <w:rsid w:val="00AA73F3"/>
    <w:rsid w:val="00AB0576"/>
    <w:rsid w:val="00AB1514"/>
    <w:rsid w:val="00AB1B20"/>
    <w:rsid w:val="00AB3554"/>
    <w:rsid w:val="00AB5767"/>
    <w:rsid w:val="00AB7365"/>
    <w:rsid w:val="00AC1E18"/>
    <w:rsid w:val="00AC250E"/>
    <w:rsid w:val="00AC2B7F"/>
    <w:rsid w:val="00AC334D"/>
    <w:rsid w:val="00AC3C0D"/>
    <w:rsid w:val="00AC4873"/>
    <w:rsid w:val="00AC494C"/>
    <w:rsid w:val="00AC54C6"/>
    <w:rsid w:val="00AC69DC"/>
    <w:rsid w:val="00AC79AC"/>
    <w:rsid w:val="00AC7CEF"/>
    <w:rsid w:val="00AD113C"/>
    <w:rsid w:val="00AD1ED5"/>
    <w:rsid w:val="00AD1F18"/>
    <w:rsid w:val="00AD2A16"/>
    <w:rsid w:val="00AD2C7A"/>
    <w:rsid w:val="00AD369C"/>
    <w:rsid w:val="00AD3F2F"/>
    <w:rsid w:val="00AD4019"/>
    <w:rsid w:val="00AD4218"/>
    <w:rsid w:val="00AD4510"/>
    <w:rsid w:val="00AD45AB"/>
    <w:rsid w:val="00AD4890"/>
    <w:rsid w:val="00AD4D04"/>
    <w:rsid w:val="00AD5BA0"/>
    <w:rsid w:val="00AD7362"/>
    <w:rsid w:val="00AE0951"/>
    <w:rsid w:val="00AE111D"/>
    <w:rsid w:val="00AE184F"/>
    <w:rsid w:val="00AE1E3F"/>
    <w:rsid w:val="00AE2A78"/>
    <w:rsid w:val="00AE2C42"/>
    <w:rsid w:val="00AE388E"/>
    <w:rsid w:val="00AE3FA3"/>
    <w:rsid w:val="00AE6DDA"/>
    <w:rsid w:val="00AE7E29"/>
    <w:rsid w:val="00AE7F91"/>
    <w:rsid w:val="00AF017A"/>
    <w:rsid w:val="00AF217B"/>
    <w:rsid w:val="00AF30F5"/>
    <w:rsid w:val="00AF4E63"/>
    <w:rsid w:val="00AF5373"/>
    <w:rsid w:val="00AF65A5"/>
    <w:rsid w:val="00AF76BB"/>
    <w:rsid w:val="00AF78DD"/>
    <w:rsid w:val="00B0136F"/>
    <w:rsid w:val="00B023B2"/>
    <w:rsid w:val="00B02C34"/>
    <w:rsid w:val="00B04EE2"/>
    <w:rsid w:val="00B077D0"/>
    <w:rsid w:val="00B11392"/>
    <w:rsid w:val="00B113EA"/>
    <w:rsid w:val="00B126F0"/>
    <w:rsid w:val="00B13D5E"/>
    <w:rsid w:val="00B14005"/>
    <w:rsid w:val="00B1401C"/>
    <w:rsid w:val="00B1406A"/>
    <w:rsid w:val="00B1409B"/>
    <w:rsid w:val="00B15B0B"/>
    <w:rsid w:val="00B1774E"/>
    <w:rsid w:val="00B220A5"/>
    <w:rsid w:val="00B22D4B"/>
    <w:rsid w:val="00B22E28"/>
    <w:rsid w:val="00B231BF"/>
    <w:rsid w:val="00B25F42"/>
    <w:rsid w:val="00B267FD"/>
    <w:rsid w:val="00B27F85"/>
    <w:rsid w:val="00B3132F"/>
    <w:rsid w:val="00B3189E"/>
    <w:rsid w:val="00B327A6"/>
    <w:rsid w:val="00B3333F"/>
    <w:rsid w:val="00B33758"/>
    <w:rsid w:val="00B337DD"/>
    <w:rsid w:val="00B33DE7"/>
    <w:rsid w:val="00B354BC"/>
    <w:rsid w:val="00B35D50"/>
    <w:rsid w:val="00B366A4"/>
    <w:rsid w:val="00B37B0A"/>
    <w:rsid w:val="00B40590"/>
    <w:rsid w:val="00B40B6E"/>
    <w:rsid w:val="00B40E17"/>
    <w:rsid w:val="00B40E58"/>
    <w:rsid w:val="00B41510"/>
    <w:rsid w:val="00B42D78"/>
    <w:rsid w:val="00B43699"/>
    <w:rsid w:val="00B455BB"/>
    <w:rsid w:val="00B46313"/>
    <w:rsid w:val="00B47F9F"/>
    <w:rsid w:val="00B50741"/>
    <w:rsid w:val="00B51E91"/>
    <w:rsid w:val="00B51FBB"/>
    <w:rsid w:val="00B529A0"/>
    <w:rsid w:val="00B52C96"/>
    <w:rsid w:val="00B53631"/>
    <w:rsid w:val="00B539B5"/>
    <w:rsid w:val="00B54114"/>
    <w:rsid w:val="00B5510E"/>
    <w:rsid w:val="00B56448"/>
    <w:rsid w:val="00B57B90"/>
    <w:rsid w:val="00B57BB0"/>
    <w:rsid w:val="00B620E6"/>
    <w:rsid w:val="00B626E2"/>
    <w:rsid w:val="00B6313B"/>
    <w:rsid w:val="00B637E1"/>
    <w:rsid w:val="00B63CDE"/>
    <w:rsid w:val="00B66996"/>
    <w:rsid w:val="00B66E97"/>
    <w:rsid w:val="00B67004"/>
    <w:rsid w:val="00B7109E"/>
    <w:rsid w:val="00B718D6"/>
    <w:rsid w:val="00B71C2A"/>
    <w:rsid w:val="00B71D9F"/>
    <w:rsid w:val="00B71E92"/>
    <w:rsid w:val="00B71F3F"/>
    <w:rsid w:val="00B72348"/>
    <w:rsid w:val="00B72927"/>
    <w:rsid w:val="00B73CE9"/>
    <w:rsid w:val="00B73F95"/>
    <w:rsid w:val="00B74330"/>
    <w:rsid w:val="00B74860"/>
    <w:rsid w:val="00B74E0B"/>
    <w:rsid w:val="00B75153"/>
    <w:rsid w:val="00B75E52"/>
    <w:rsid w:val="00B76A72"/>
    <w:rsid w:val="00B7707D"/>
    <w:rsid w:val="00B777CF"/>
    <w:rsid w:val="00B806D2"/>
    <w:rsid w:val="00B80790"/>
    <w:rsid w:val="00B81A4D"/>
    <w:rsid w:val="00B82C83"/>
    <w:rsid w:val="00B8457A"/>
    <w:rsid w:val="00B84B25"/>
    <w:rsid w:val="00B8587C"/>
    <w:rsid w:val="00B86496"/>
    <w:rsid w:val="00B87614"/>
    <w:rsid w:val="00B903DC"/>
    <w:rsid w:val="00B91813"/>
    <w:rsid w:val="00B91E94"/>
    <w:rsid w:val="00B91EC2"/>
    <w:rsid w:val="00B9231F"/>
    <w:rsid w:val="00B92FF6"/>
    <w:rsid w:val="00B9445B"/>
    <w:rsid w:val="00B94554"/>
    <w:rsid w:val="00B94903"/>
    <w:rsid w:val="00B961F9"/>
    <w:rsid w:val="00B96AF3"/>
    <w:rsid w:val="00B96DC5"/>
    <w:rsid w:val="00B96E8D"/>
    <w:rsid w:val="00B97DB6"/>
    <w:rsid w:val="00BA2728"/>
    <w:rsid w:val="00BA2DF7"/>
    <w:rsid w:val="00BA3AA2"/>
    <w:rsid w:val="00BA3DCA"/>
    <w:rsid w:val="00BA5EDE"/>
    <w:rsid w:val="00BA7662"/>
    <w:rsid w:val="00BB0756"/>
    <w:rsid w:val="00BB14C4"/>
    <w:rsid w:val="00BB150F"/>
    <w:rsid w:val="00BB1582"/>
    <w:rsid w:val="00BB1D43"/>
    <w:rsid w:val="00BB1F25"/>
    <w:rsid w:val="00BB369B"/>
    <w:rsid w:val="00BB43A0"/>
    <w:rsid w:val="00BB58AC"/>
    <w:rsid w:val="00BB5A4F"/>
    <w:rsid w:val="00BB5BB2"/>
    <w:rsid w:val="00BB639D"/>
    <w:rsid w:val="00BC0204"/>
    <w:rsid w:val="00BC0F35"/>
    <w:rsid w:val="00BC22B9"/>
    <w:rsid w:val="00BC4646"/>
    <w:rsid w:val="00BC4A87"/>
    <w:rsid w:val="00BC5275"/>
    <w:rsid w:val="00BC71C4"/>
    <w:rsid w:val="00BC7239"/>
    <w:rsid w:val="00BC75B6"/>
    <w:rsid w:val="00BC79E5"/>
    <w:rsid w:val="00BD009E"/>
    <w:rsid w:val="00BD1421"/>
    <w:rsid w:val="00BD1B2C"/>
    <w:rsid w:val="00BD1F91"/>
    <w:rsid w:val="00BD2BA9"/>
    <w:rsid w:val="00BD3BDD"/>
    <w:rsid w:val="00BD3ED7"/>
    <w:rsid w:val="00BD5D79"/>
    <w:rsid w:val="00BD6962"/>
    <w:rsid w:val="00BD75CE"/>
    <w:rsid w:val="00BE2F47"/>
    <w:rsid w:val="00BE318F"/>
    <w:rsid w:val="00BE3354"/>
    <w:rsid w:val="00BE4B6A"/>
    <w:rsid w:val="00BE5794"/>
    <w:rsid w:val="00BE651B"/>
    <w:rsid w:val="00BE742F"/>
    <w:rsid w:val="00BE777D"/>
    <w:rsid w:val="00BF0175"/>
    <w:rsid w:val="00BF1099"/>
    <w:rsid w:val="00BF1B85"/>
    <w:rsid w:val="00BF3386"/>
    <w:rsid w:val="00BF3F9B"/>
    <w:rsid w:val="00BF56C6"/>
    <w:rsid w:val="00BF5D0F"/>
    <w:rsid w:val="00BF606C"/>
    <w:rsid w:val="00BF63D2"/>
    <w:rsid w:val="00BF6747"/>
    <w:rsid w:val="00BF7E04"/>
    <w:rsid w:val="00C0072F"/>
    <w:rsid w:val="00C014B7"/>
    <w:rsid w:val="00C023DA"/>
    <w:rsid w:val="00C06446"/>
    <w:rsid w:val="00C068B9"/>
    <w:rsid w:val="00C10580"/>
    <w:rsid w:val="00C1232D"/>
    <w:rsid w:val="00C125B5"/>
    <w:rsid w:val="00C13367"/>
    <w:rsid w:val="00C16568"/>
    <w:rsid w:val="00C16B0F"/>
    <w:rsid w:val="00C16F8E"/>
    <w:rsid w:val="00C17AC3"/>
    <w:rsid w:val="00C21083"/>
    <w:rsid w:val="00C232FE"/>
    <w:rsid w:val="00C24D06"/>
    <w:rsid w:val="00C251F3"/>
    <w:rsid w:val="00C26D48"/>
    <w:rsid w:val="00C27850"/>
    <w:rsid w:val="00C27B30"/>
    <w:rsid w:val="00C30E20"/>
    <w:rsid w:val="00C30F2D"/>
    <w:rsid w:val="00C312C2"/>
    <w:rsid w:val="00C31E84"/>
    <w:rsid w:val="00C33F61"/>
    <w:rsid w:val="00C34AC4"/>
    <w:rsid w:val="00C34AEF"/>
    <w:rsid w:val="00C34F71"/>
    <w:rsid w:val="00C35E68"/>
    <w:rsid w:val="00C36839"/>
    <w:rsid w:val="00C37104"/>
    <w:rsid w:val="00C378B7"/>
    <w:rsid w:val="00C41543"/>
    <w:rsid w:val="00C41CEC"/>
    <w:rsid w:val="00C41F80"/>
    <w:rsid w:val="00C4310C"/>
    <w:rsid w:val="00C440BF"/>
    <w:rsid w:val="00C44968"/>
    <w:rsid w:val="00C46B8E"/>
    <w:rsid w:val="00C470C9"/>
    <w:rsid w:val="00C47489"/>
    <w:rsid w:val="00C5012A"/>
    <w:rsid w:val="00C50F4F"/>
    <w:rsid w:val="00C5331C"/>
    <w:rsid w:val="00C54BAE"/>
    <w:rsid w:val="00C54C12"/>
    <w:rsid w:val="00C55957"/>
    <w:rsid w:val="00C55E76"/>
    <w:rsid w:val="00C577AD"/>
    <w:rsid w:val="00C57D2A"/>
    <w:rsid w:val="00C57F3B"/>
    <w:rsid w:val="00C600F2"/>
    <w:rsid w:val="00C623E5"/>
    <w:rsid w:val="00C62A1F"/>
    <w:rsid w:val="00C6317A"/>
    <w:rsid w:val="00C633DC"/>
    <w:rsid w:val="00C6457C"/>
    <w:rsid w:val="00C6522C"/>
    <w:rsid w:val="00C70AEB"/>
    <w:rsid w:val="00C70D53"/>
    <w:rsid w:val="00C70F66"/>
    <w:rsid w:val="00C74620"/>
    <w:rsid w:val="00C75E07"/>
    <w:rsid w:val="00C76656"/>
    <w:rsid w:val="00C76F2B"/>
    <w:rsid w:val="00C770FD"/>
    <w:rsid w:val="00C77DDA"/>
    <w:rsid w:val="00C77FA7"/>
    <w:rsid w:val="00C81357"/>
    <w:rsid w:val="00C83E9F"/>
    <w:rsid w:val="00C848A0"/>
    <w:rsid w:val="00C84D59"/>
    <w:rsid w:val="00C900F0"/>
    <w:rsid w:val="00C905A1"/>
    <w:rsid w:val="00C915DA"/>
    <w:rsid w:val="00C91C34"/>
    <w:rsid w:val="00C92DEF"/>
    <w:rsid w:val="00C92F60"/>
    <w:rsid w:val="00C93EEC"/>
    <w:rsid w:val="00C94580"/>
    <w:rsid w:val="00C961CE"/>
    <w:rsid w:val="00C96557"/>
    <w:rsid w:val="00C96A6F"/>
    <w:rsid w:val="00C973CF"/>
    <w:rsid w:val="00CA15BE"/>
    <w:rsid w:val="00CA3FE1"/>
    <w:rsid w:val="00CA5847"/>
    <w:rsid w:val="00CA6540"/>
    <w:rsid w:val="00CA79F3"/>
    <w:rsid w:val="00CA7FDB"/>
    <w:rsid w:val="00CB0C2C"/>
    <w:rsid w:val="00CB0FE4"/>
    <w:rsid w:val="00CB103C"/>
    <w:rsid w:val="00CB17DD"/>
    <w:rsid w:val="00CB1A0E"/>
    <w:rsid w:val="00CB2226"/>
    <w:rsid w:val="00CB3116"/>
    <w:rsid w:val="00CB3388"/>
    <w:rsid w:val="00CB3DD5"/>
    <w:rsid w:val="00CB4B08"/>
    <w:rsid w:val="00CB52F2"/>
    <w:rsid w:val="00CB5793"/>
    <w:rsid w:val="00CB579E"/>
    <w:rsid w:val="00CB5EB2"/>
    <w:rsid w:val="00CB6392"/>
    <w:rsid w:val="00CB6504"/>
    <w:rsid w:val="00CB787C"/>
    <w:rsid w:val="00CC0050"/>
    <w:rsid w:val="00CC16FF"/>
    <w:rsid w:val="00CC1820"/>
    <w:rsid w:val="00CC1F0A"/>
    <w:rsid w:val="00CC31B6"/>
    <w:rsid w:val="00CC6052"/>
    <w:rsid w:val="00CC6617"/>
    <w:rsid w:val="00CC661A"/>
    <w:rsid w:val="00CC676A"/>
    <w:rsid w:val="00CD069F"/>
    <w:rsid w:val="00CD12AA"/>
    <w:rsid w:val="00CD2C1D"/>
    <w:rsid w:val="00CD2EBC"/>
    <w:rsid w:val="00CD3E9F"/>
    <w:rsid w:val="00CD4522"/>
    <w:rsid w:val="00CD4C8D"/>
    <w:rsid w:val="00CD5D2E"/>
    <w:rsid w:val="00CD6455"/>
    <w:rsid w:val="00CD6599"/>
    <w:rsid w:val="00CD68A9"/>
    <w:rsid w:val="00CD7BBD"/>
    <w:rsid w:val="00CE193F"/>
    <w:rsid w:val="00CE19DA"/>
    <w:rsid w:val="00CE20A5"/>
    <w:rsid w:val="00CE2D10"/>
    <w:rsid w:val="00CE2E6D"/>
    <w:rsid w:val="00CE3385"/>
    <w:rsid w:val="00CE3490"/>
    <w:rsid w:val="00CE3545"/>
    <w:rsid w:val="00CE7CFD"/>
    <w:rsid w:val="00CF4501"/>
    <w:rsid w:val="00CF4772"/>
    <w:rsid w:val="00CF4B25"/>
    <w:rsid w:val="00CF59B5"/>
    <w:rsid w:val="00CF64EC"/>
    <w:rsid w:val="00CF747A"/>
    <w:rsid w:val="00D008D7"/>
    <w:rsid w:val="00D00D7D"/>
    <w:rsid w:val="00D00FEB"/>
    <w:rsid w:val="00D016D0"/>
    <w:rsid w:val="00D03253"/>
    <w:rsid w:val="00D035CD"/>
    <w:rsid w:val="00D03686"/>
    <w:rsid w:val="00D038CE"/>
    <w:rsid w:val="00D0494B"/>
    <w:rsid w:val="00D04F59"/>
    <w:rsid w:val="00D054B0"/>
    <w:rsid w:val="00D07D8D"/>
    <w:rsid w:val="00D07E9F"/>
    <w:rsid w:val="00D1362D"/>
    <w:rsid w:val="00D14537"/>
    <w:rsid w:val="00D14FC5"/>
    <w:rsid w:val="00D1502B"/>
    <w:rsid w:val="00D17C8A"/>
    <w:rsid w:val="00D17CE6"/>
    <w:rsid w:val="00D205CC"/>
    <w:rsid w:val="00D21404"/>
    <w:rsid w:val="00D21B6E"/>
    <w:rsid w:val="00D2231A"/>
    <w:rsid w:val="00D228A6"/>
    <w:rsid w:val="00D2313A"/>
    <w:rsid w:val="00D239FF"/>
    <w:rsid w:val="00D25112"/>
    <w:rsid w:val="00D25F6B"/>
    <w:rsid w:val="00D3006B"/>
    <w:rsid w:val="00D30C19"/>
    <w:rsid w:val="00D32B59"/>
    <w:rsid w:val="00D3311E"/>
    <w:rsid w:val="00D361B5"/>
    <w:rsid w:val="00D37773"/>
    <w:rsid w:val="00D37938"/>
    <w:rsid w:val="00D41293"/>
    <w:rsid w:val="00D43C52"/>
    <w:rsid w:val="00D43E29"/>
    <w:rsid w:val="00D46D1F"/>
    <w:rsid w:val="00D50201"/>
    <w:rsid w:val="00D50428"/>
    <w:rsid w:val="00D50561"/>
    <w:rsid w:val="00D50A3E"/>
    <w:rsid w:val="00D51E07"/>
    <w:rsid w:val="00D5287A"/>
    <w:rsid w:val="00D53284"/>
    <w:rsid w:val="00D541FC"/>
    <w:rsid w:val="00D554FB"/>
    <w:rsid w:val="00D559B2"/>
    <w:rsid w:val="00D56262"/>
    <w:rsid w:val="00D56382"/>
    <w:rsid w:val="00D571C0"/>
    <w:rsid w:val="00D57492"/>
    <w:rsid w:val="00D60419"/>
    <w:rsid w:val="00D63C69"/>
    <w:rsid w:val="00D64673"/>
    <w:rsid w:val="00D655A5"/>
    <w:rsid w:val="00D65CE6"/>
    <w:rsid w:val="00D66044"/>
    <w:rsid w:val="00D66189"/>
    <w:rsid w:val="00D66680"/>
    <w:rsid w:val="00D67122"/>
    <w:rsid w:val="00D715F7"/>
    <w:rsid w:val="00D717D7"/>
    <w:rsid w:val="00D71AB4"/>
    <w:rsid w:val="00D750EF"/>
    <w:rsid w:val="00D7664F"/>
    <w:rsid w:val="00D779D2"/>
    <w:rsid w:val="00D80C06"/>
    <w:rsid w:val="00D824D6"/>
    <w:rsid w:val="00D826AE"/>
    <w:rsid w:val="00D833F0"/>
    <w:rsid w:val="00D84B37"/>
    <w:rsid w:val="00D85E4E"/>
    <w:rsid w:val="00D864D7"/>
    <w:rsid w:val="00D86899"/>
    <w:rsid w:val="00D86BD0"/>
    <w:rsid w:val="00D91A31"/>
    <w:rsid w:val="00D920C8"/>
    <w:rsid w:val="00D9232E"/>
    <w:rsid w:val="00D924CD"/>
    <w:rsid w:val="00D926C7"/>
    <w:rsid w:val="00D930E3"/>
    <w:rsid w:val="00D9402F"/>
    <w:rsid w:val="00D962DC"/>
    <w:rsid w:val="00DA0108"/>
    <w:rsid w:val="00DA0420"/>
    <w:rsid w:val="00DA10A6"/>
    <w:rsid w:val="00DA1F32"/>
    <w:rsid w:val="00DA2D42"/>
    <w:rsid w:val="00DA353C"/>
    <w:rsid w:val="00DA4859"/>
    <w:rsid w:val="00DA4AB5"/>
    <w:rsid w:val="00DA6788"/>
    <w:rsid w:val="00DA6A56"/>
    <w:rsid w:val="00DB02AE"/>
    <w:rsid w:val="00DB0AE1"/>
    <w:rsid w:val="00DB0D79"/>
    <w:rsid w:val="00DB1418"/>
    <w:rsid w:val="00DB3346"/>
    <w:rsid w:val="00DB37A9"/>
    <w:rsid w:val="00DB40F7"/>
    <w:rsid w:val="00DB5456"/>
    <w:rsid w:val="00DB5819"/>
    <w:rsid w:val="00DB63B7"/>
    <w:rsid w:val="00DB646A"/>
    <w:rsid w:val="00DB6A09"/>
    <w:rsid w:val="00DB745B"/>
    <w:rsid w:val="00DB7540"/>
    <w:rsid w:val="00DC0A04"/>
    <w:rsid w:val="00DC123F"/>
    <w:rsid w:val="00DC3AFD"/>
    <w:rsid w:val="00DC449C"/>
    <w:rsid w:val="00DC51A1"/>
    <w:rsid w:val="00DC542D"/>
    <w:rsid w:val="00DC5E01"/>
    <w:rsid w:val="00DC7E99"/>
    <w:rsid w:val="00DD0581"/>
    <w:rsid w:val="00DD0EC5"/>
    <w:rsid w:val="00DD18AE"/>
    <w:rsid w:val="00DD3512"/>
    <w:rsid w:val="00DD46DE"/>
    <w:rsid w:val="00DD5153"/>
    <w:rsid w:val="00DD51A6"/>
    <w:rsid w:val="00DD5521"/>
    <w:rsid w:val="00DD60A6"/>
    <w:rsid w:val="00DD6F2D"/>
    <w:rsid w:val="00DD7BAD"/>
    <w:rsid w:val="00DD7E30"/>
    <w:rsid w:val="00DE1353"/>
    <w:rsid w:val="00DE1A49"/>
    <w:rsid w:val="00DE4199"/>
    <w:rsid w:val="00DE43E4"/>
    <w:rsid w:val="00DE4D81"/>
    <w:rsid w:val="00DE5B60"/>
    <w:rsid w:val="00DE5EC0"/>
    <w:rsid w:val="00DE76EA"/>
    <w:rsid w:val="00DE7931"/>
    <w:rsid w:val="00DF0381"/>
    <w:rsid w:val="00DF2075"/>
    <w:rsid w:val="00DF2502"/>
    <w:rsid w:val="00DF2800"/>
    <w:rsid w:val="00DF2B1A"/>
    <w:rsid w:val="00DF2C35"/>
    <w:rsid w:val="00DF3C4D"/>
    <w:rsid w:val="00DF401D"/>
    <w:rsid w:val="00DF41D5"/>
    <w:rsid w:val="00DF4202"/>
    <w:rsid w:val="00DF471D"/>
    <w:rsid w:val="00DF5953"/>
    <w:rsid w:val="00DF6CBD"/>
    <w:rsid w:val="00DF76A9"/>
    <w:rsid w:val="00DF7D84"/>
    <w:rsid w:val="00DF7F27"/>
    <w:rsid w:val="00E01B87"/>
    <w:rsid w:val="00E05010"/>
    <w:rsid w:val="00E052E5"/>
    <w:rsid w:val="00E0533C"/>
    <w:rsid w:val="00E054EC"/>
    <w:rsid w:val="00E0636D"/>
    <w:rsid w:val="00E10C95"/>
    <w:rsid w:val="00E1125F"/>
    <w:rsid w:val="00E11945"/>
    <w:rsid w:val="00E14E16"/>
    <w:rsid w:val="00E15F8A"/>
    <w:rsid w:val="00E16279"/>
    <w:rsid w:val="00E1702B"/>
    <w:rsid w:val="00E17040"/>
    <w:rsid w:val="00E176F3"/>
    <w:rsid w:val="00E177AB"/>
    <w:rsid w:val="00E20A99"/>
    <w:rsid w:val="00E2185E"/>
    <w:rsid w:val="00E247E6"/>
    <w:rsid w:val="00E27937"/>
    <w:rsid w:val="00E27B5D"/>
    <w:rsid w:val="00E27E05"/>
    <w:rsid w:val="00E30072"/>
    <w:rsid w:val="00E318A5"/>
    <w:rsid w:val="00E3302D"/>
    <w:rsid w:val="00E33BE9"/>
    <w:rsid w:val="00E34382"/>
    <w:rsid w:val="00E35324"/>
    <w:rsid w:val="00E367F4"/>
    <w:rsid w:val="00E36F30"/>
    <w:rsid w:val="00E374D8"/>
    <w:rsid w:val="00E400C7"/>
    <w:rsid w:val="00E405EB"/>
    <w:rsid w:val="00E414DB"/>
    <w:rsid w:val="00E42905"/>
    <w:rsid w:val="00E42A19"/>
    <w:rsid w:val="00E43F8C"/>
    <w:rsid w:val="00E4527D"/>
    <w:rsid w:val="00E46389"/>
    <w:rsid w:val="00E46ACA"/>
    <w:rsid w:val="00E47347"/>
    <w:rsid w:val="00E50308"/>
    <w:rsid w:val="00E51C56"/>
    <w:rsid w:val="00E5252E"/>
    <w:rsid w:val="00E530B9"/>
    <w:rsid w:val="00E53303"/>
    <w:rsid w:val="00E5337C"/>
    <w:rsid w:val="00E5381E"/>
    <w:rsid w:val="00E53B38"/>
    <w:rsid w:val="00E5456F"/>
    <w:rsid w:val="00E54F55"/>
    <w:rsid w:val="00E56229"/>
    <w:rsid w:val="00E56872"/>
    <w:rsid w:val="00E57138"/>
    <w:rsid w:val="00E61F88"/>
    <w:rsid w:val="00E62D85"/>
    <w:rsid w:val="00E649A2"/>
    <w:rsid w:val="00E64A50"/>
    <w:rsid w:val="00E64D65"/>
    <w:rsid w:val="00E64EEE"/>
    <w:rsid w:val="00E65FB1"/>
    <w:rsid w:val="00E66431"/>
    <w:rsid w:val="00E66DAC"/>
    <w:rsid w:val="00E67FC3"/>
    <w:rsid w:val="00E67FCC"/>
    <w:rsid w:val="00E707FF"/>
    <w:rsid w:val="00E70814"/>
    <w:rsid w:val="00E715C0"/>
    <w:rsid w:val="00E7312E"/>
    <w:rsid w:val="00E73292"/>
    <w:rsid w:val="00E738DD"/>
    <w:rsid w:val="00E76E5D"/>
    <w:rsid w:val="00E77A26"/>
    <w:rsid w:val="00E802F7"/>
    <w:rsid w:val="00E80859"/>
    <w:rsid w:val="00E81306"/>
    <w:rsid w:val="00E83093"/>
    <w:rsid w:val="00E83908"/>
    <w:rsid w:val="00E8468A"/>
    <w:rsid w:val="00E84A6B"/>
    <w:rsid w:val="00E84A6D"/>
    <w:rsid w:val="00E859C8"/>
    <w:rsid w:val="00E8640B"/>
    <w:rsid w:val="00E86790"/>
    <w:rsid w:val="00E87B2D"/>
    <w:rsid w:val="00E90248"/>
    <w:rsid w:val="00E911D8"/>
    <w:rsid w:val="00E915BC"/>
    <w:rsid w:val="00E91642"/>
    <w:rsid w:val="00E923D0"/>
    <w:rsid w:val="00E93C35"/>
    <w:rsid w:val="00E94084"/>
    <w:rsid w:val="00E9412A"/>
    <w:rsid w:val="00E94245"/>
    <w:rsid w:val="00E9445A"/>
    <w:rsid w:val="00E94E45"/>
    <w:rsid w:val="00E964CB"/>
    <w:rsid w:val="00E976B8"/>
    <w:rsid w:val="00EA089D"/>
    <w:rsid w:val="00EA094A"/>
    <w:rsid w:val="00EA32EE"/>
    <w:rsid w:val="00EA3729"/>
    <w:rsid w:val="00EA5DB3"/>
    <w:rsid w:val="00EA7715"/>
    <w:rsid w:val="00EB0640"/>
    <w:rsid w:val="00EB19AF"/>
    <w:rsid w:val="00EB38B0"/>
    <w:rsid w:val="00EB3CEC"/>
    <w:rsid w:val="00EB4208"/>
    <w:rsid w:val="00EB463A"/>
    <w:rsid w:val="00EB4D23"/>
    <w:rsid w:val="00EB51C8"/>
    <w:rsid w:val="00EB51FF"/>
    <w:rsid w:val="00EB68CF"/>
    <w:rsid w:val="00EB7BA4"/>
    <w:rsid w:val="00EC0346"/>
    <w:rsid w:val="00EC08B0"/>
    <w:rsid w:val="00EC1614"/>
    <w:rsid w:val="00EC2A70"/>
    <w:rsid w:val="00EC3A01"/>
    <w:rsid w:val="00EC44CE"/>
    <w:rsid w:val="00EC4756"/>
    <w:rsid w:val="00EC49FF"/>
    <w:rsid w:val="00EC4A83"/>
    <w:rsid w:val="00EC550B"/>
    <w:rsid w:val="00EC5B70"/>
    <w:rsid w:val="00EC655D"/>
    <w:rsid w:val="00ED0AC1"/>
    <w:rsid w:val="00ED21E2"/>
    <w:rsid w:val="00ED226B"/>
    <w:rsid w:val="00ED455B"/>
    <w:rsid w:val="00ED5304"/>
    <w:rsid w:val="00ED7645"/>
    <w:rsid w:val="00EE161F"/>
    <w:rsid w:val="00EE3325"/>
    <w:rsid w:val="00EE4D22"/>
    <w:rsid w:val="00EE5198"/>
    <w:rsid w:val="00EE5C22"/>
    <w:rsid w:val="00EF0117"/>
    <w:rsid w:val="00EF0A2D"/>
    <w:rsid w:val="00EF0C0B"/>
    <w:rsid w:val="00EF134E"/>
    <w:rsid w:val="00EF18DB"/>
    <w:rsid w:val="00EF19CC"/>
    <w:rsid w:val="00EF1DC8"/>
    <w:rsid w:val="00EF2537"/>
    <w:rsid w:val="00EF2CAB"/>
    <w:rsid w:val="00EF3503"/>
    <w:rsid w:val="00EF3B45"/>
    <w:rsid w:val="00EF4088"/>
    <w:rsid w:val="00EF516A"/>
    <w:rsid w:val="00EF6562"/>
    <w:rsid w:val="00F006D8"/>
    <w:rsid w:val="00F01541"/>
    <w:rsid w:val="00F01885"/>
    <w:rsid w:val="00F01F9A"/>
    <w:rsid w:val="00F022CE"/>
    <w:rsid w:val="00F03116"/>
    <w:rsid w:val="00F0401A"/>
    <w:rsid w:val="00F04644"/>
    <w:rsid w:val="00F06069"/>
    <w:rsid w:val="00F067FC"/>
    <w:rsid w:val="00F06845"/>
    <w:rsid w:val="00F0691B"/>
    <w:rsid w:val="00F06BB5"/>
    <w:rsid w:val="00F10041"/>
    <w:rsid w:val="00F11BC0"/>
    <w:rsid w:val="00F12639"/>
    <w:rsid w:val="00F13EA7"/>
    <w:rsid w:val="00F14C66"/>
    <w:rsid w:val="00F1541C"/>
    <w:rsid w:val="00F15540"/>
    <w:rsid w:val="00F159B3"/>
    <w:rsid w:val="00F163F6"/>
    <w:rsid w:val="00F17A40"/>
    <w:rsid w:val="00F20020"/>
    <w:rsid w:val="00F20C50"/>
    <w:rsid w:val="00F21D43"/>
    <w:rsid w:val="00F22871"/>
    <w:rsid w:val="00F23419"/>
    <w:rsid w:val="00F2356A"/>
    <w:rsid w:val="00F249EB"/>
    <w:rsid w:val="00F24D15"/>
    <w:rsid w:val="00F25CEB"/>
    <w:rsid w:val="00F261C9"/>
    <w:rsid w:val="00F26A84"/>
    <w:rsid w:val="00F26DCE"/>
    <w:rsid w:val="00F26E6B"/>
    <w:rsid w:val="00F27B20"/>
    <w:rsid w:val="00F31E79"/>
    <w:rsid w:val="00F32603"/>
    <w:rsid w:val="00F328D0"/>
    <w:rsid w:val="00F357D8"/>
    <w:rsid w:val="00F3611F"/>
    <w:rsid w:val="00F367D2"/>
    <w:rsid w:val="00F37E70"/>
    <w:rsid w:val="00F40DAD"/>
    <w:rsid w:val="00F4137E"/>
    <w:rsid w:val="00F4351E"/>
    <w:rsid w:val="00F449D3"/>
    <w:rsid w:val="00F4670E"/>
    <w:rsid w:val="00F500AC"/>
    <w:rsid w:val="00F50CA1"/>
    <w:rsid w:val="00F51652"/>
    <w:rsid w:val="00F51A92"/>
    <w:rsid w:val="00F51AAC"/>
    <w:rsid w:val="00F53C36"/>
    <w:rsid w:val="00F54E24"/>
    <w:rsid w:val="00F5549F"/>
    <w:rsid w:val="00F55FB9"/>
    <w:rsid w:val="00F5633D"/>
    <w:rsid w:val="00F56DBB"/>
    <w:rsid w:val="00F574AA"/>
    <w:rsid w:val="00F5756B"/>
    <w:rsid w:val="00F57770"/>
    <w:rsid w:val="00F578CD"/>
    <w:rsid w:val="00F578FD"/>
    <w:rsid w:val="00F57C6D"/>
    <w:rsid w:val="00F57D7C"/>
    <w:rsid w:val="00F57EF7"/>
    <w:rsid w:val="00F62108"/>
    <w:rsid w:val="00F638F6"/>
    <w:rsid w:val="00F639D3"/>
    <w:rsid w:val="00F6435F"/>
    <w:rsid w:val="00F64666"/>
    <w:rsid w:val="00F658BA"/>
    <w:rsid w:val="00F65D69"/>
    <w:rsid w:val="00F65DF0"/>
    <w:rsid w:val="00F67839"/>
    <w:rsid w:val="00F707CA"/>
    <w:rsid w:val="00F70E8E"/>
    <w:rsid w:val="00F73014"/>
    <w:rsid w:val="00F7344A"/>
    <w:rsid w:val="00F741E6"/>
    <w:rsid w:val="00F74442"/>
    <w:rsid w:val="00F74B5D"/>
    <w:rsid w:val="00F756EA"/>
    <w:rsid w:val="00F77AC7"/>
    <w:rsid w:val="00F77F53"/>
    <w:rsid w:val="00F806B9"/>
    <w:rsid w:val="00F80D91"/>
    <w:rsid w:val="00F82645"/>
    <w:rsid w:val="00F82D27"/>
    <w:rsid w:val="00F83D10"/>
    <w:rsid w:val="00F83E7C"/>
    <w:rsid w:val="00F84621"/>
    <w:rsid w:val="00F87793"/>
    <w:rsid w:val="00F87F49"/>
    <w:rsid w:val="00F90EEB"/>
    <w:rsid w:val="00F93D6A"/>
    <w:rsid w:val="00F94AF9"/>
    <w:rsid w:val="00F9664F"/>
    <w:rsid w:val="00F96E1D"/>
    <w:rsid w:val="00FA0A00"/>
    <w:rsid w:val="00FA0B12"/>
    <w:rsid w:val="00FA37BD"/>
    <w:rsid w:val="00FA3F68"/>
    <w:rsid w:val="00FA576E"/>
    <w:rsid w:val="00FA7539"/>
    <w:rsid w:val="00FB009E"/>
    <w:rsid w:val="00FB06BB"/>
    <w:rsid w:val="00FB071D"/>
    <w:rsid w:val="00FB0C52"/>
    <w:rsid w:val="00FB14CF"/>
    <w:rsid w:val="00FB199E"/>
    <w:rsid w:val="00FB2534"/>
    <w:rsid w:val="00FB2A53"/>
    <w:rsid w:val="00FB2C20"/>
    <w:rsid w:val="00FB3071"/>
    <w:rsid w:val="00FB397E"/>
    <w:rsid w:val="00FB3B8C"/>
    <w:rsid w:val="00FB45B3"/>
    <w:rsid w:val="00FB4A0D"/>
    <w:rsid w:val="00FB4C91"/>
    <w:rsid w:val="00FB4CB4"/>
    <w:rsid w:val="00FB4CF5"/>
    <w:rsid w:val="00FB4DE5"/>
    <w:rsid w:val="00FB55FF"/>
    <w:rsid w:val="00FB6B72"/>
    <w:rsid w:val="00FB6C11"/>
    <w:rsid w:val="00FC1664"/>
    <w:rsid w:val="00FC1F35"/>
    <w:rsid w:val="00FC3E51"/>
    <w:rsid w:val="00FC487F"/>
    <w:rsid w:val="00FC5EB3"/>
    <w:rsid w:val="00FC60C7"/>
    <w:rsid w:val="00FC6AC1"/>
    <w:rsid w:val="00FC7621"/>
    <w:rsid w:val="00FD182A"/>
    <w:rsid w:val="00FD2AF3"/>
    <w:rsid w:val="00FD2B83"/>
    <w:rsid w:val="00FD5264"/>
    <w:rsid w:val="00FD53EC"/>
    <w:rsid w:val="00FD592F"/>
    <w:rsid w:val="00FD5FE8"/>
    <w:rsid w:val="00FD7773"/>
    <w:rsid w:val="00FE08C5"/>
    <w:rsid w:val="00FE1628"/>
    <w:rsid w:val="00FE1F7D"/>
    <w:rsid w:val="00FE3093"/>
    <w:rsid w:val="00FE4B42"/>
    <w:rsid w:val="00FE5425"/>
    <w:rsid w:val="00FE59FC"/>
    <w:rsid w:val="00FE7572"/>
    <w:rsid w:val="00FE7BCF"/>
    <w:rsid w:val="00FF000C"/>
    <w:rsid w:val="00FF0171"/>
    <w:rsid w:val="00FF0EEB"/>
    <w:rsid w:val="00FF1553"/>
    <w:rsid w:val="00FF21CE"/>
    <w:rsid w:val="00FF27C1"/>
    <w:rsid w:val="00FF29EA"/>
    <w:rsid w:val="00FF346E"/>
    <w:rsid w:val="00FF45F4"/>
    <w:rsid w:val="00FF48C5"/>
    <w:rsid w:val="00FF5A96"/>
    <w:rsid w:val="00FF786B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F6A9C3"/>
  <w15:docId w15:val="{3A7CB9EA-4857-4A3D-9E77-BB25C6B3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tabs>
        <w:tab w:val="right" w:pos="4200"/>
      </w:tabs>
      <w:spacing w:line="480" w:lineRule="auto"/>
      <w:jc w:val="both"/>
      <w:outlineLvl w:val="0"/>
    </w:pPr>
    <w:rPr>
      <w:sz w:val="28"/>
      <w:lang w:val="en-GB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sz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  <w:rPr>
      <w:rFonts w:ascii="Arial" w:hAnsi="Arial" w:cs="Arial"/>
      <w:bCs/>
      <w:color w:val="000000"/>
      <w:sz w:val="28"/>
      <w:szCs w:val="28"/>
      <w:lang w:eastAsia="en-US"/>
    </w:rPr>
  </w:style>
  <w:style w:type="paragraph" w:styleId="berschrift4">
    <w:name w:val="heading 4"/>
    <w:basedOn w:val="Standard"/>
    <w:next w:val="Standard"/>
    <w:qFormat/>
    <w:pPr>
      <w:keepNext/>
      <w:spacing w:before="240" w:after="60"/>
      <w:outlineLvl w:val="3"/>
    </w:pPr>
    <w:rPr>
      <w:rFonts w:ascii="Arial" w:hAnsi="Arial" w:cs="Arial"/>
      <w:bCs/>
      <w:color w:val="000000"/>
      <w:sz w:val="24"/>
      <w:szCs w:val="24"/>
      <w:lang w:eastAsia="en-US"/>
    </w:rPr>
  </w:style>
  <w:style w:type="paragraph" w:styleId="berschrift5">
    <w:name w:val="heading 5"/>
    <w:basedOn w:val="Standard"/>
    <w:next w:val="Standard"/>
    <w:qFormat/>
    <w:pPr>
      <w:spacing w:before="240" w:after="60"/>
      <w:outlineLvl w:val="4"/>
    </w:pPr>
    <w:rPr>
      <w:rFonts w:ascii="Arial" w:hAnsi="Arial" w:cs="Arial"/>
      <w:bCs/>
      <w:iCs/>
      <w:color w:val="000000"/>
      <w:lang w:eastAsia="en-US"/>
    </w:rPr>
  </w:style>
  <w:style w:type="paragraph" w:styleId="berschrift6">
    <w:name w:val="heading 6"/>
    <w:basedOn w:val="Standard"/>
    <w:next w:val="Standard"/>
    <w:qFormat/>
    <w:pPr>
      <w:keepNext/>
      <w:tabs>
        <w:tab w:val="right" w:pos="4200"/>
      </w:tabs>
      <w:outlineLvl w:val="5"/>
    </w:pPr>
    <w:rPr>
      <w:b/>
      <w:i/>
      <w:sz w:val="24"/>
    </w:rPr>
  </w:style>
  <w:style w:type="paragraph" w:styleId="berschrift7">
    <w:name w:val="heading 7"/>
    <w:basedOn w:val="Standard"/>
    <w:next w:val="Standard"/>
    <w:qFormat/>
    <w:pPr>
      <w:spacing w:before="240" w:after="60"/>
      <w:outlineLvl w:val="6"/>
    </w:pPr>
    <w:rPr>
      <w:rFonts w:ascii="Arial" w:hAnsi="Arial" w:cs="Arial"/>
      <w:color w:val="000000"/>
      <w:sz w:val="24"/>
      <w:szCs w:val="24"/>
      <w:lang w:eastAsia="en-US"/>
    </w:rPr>
  </w:style>
  <w:style w:type="paragraph" w:styleId="berschrift8">
    <w:name w:val="heading 8"/>
    <w:basedOn w:val="Standard"/>
    <w:next w:val="Standard"/>
    <w:qFormat/>
    <w:pPr>
      <w:spacing w:before="240" w:after="60"/>
      <w:outlineLvl w:val="7"/>
    </w:pPr>
    <w:rPr>
      <w:rFonts w:ascii="Arial" w:hAnsi="Arial" w:cs="Arial"/>
      <w:i/>
      <w:iCs/>
      <w:color w:val="000000"/>
      <w:sz w:val="24"/>
      <w:szCs w:val="24"/>
      <w:lang w:eastAsia="en-US"/>
    </w:rPr>
  </w:style>
  <w:style w:type="paragraph" w:styleId="berschrift9">
    <w:name w:val="heading 9"/>
    <w:basedOn w:val="Standard"/>
    <w:next w:val="Standard"/>
    <w:qFormat/>
    <w:pPr>
      <w:spacing w:before="240" w:after="60"/>
      <w:outlineLvl w:val="8"/>
    </w:pPr>
    <w:rPr>
      <w:rFonts w:ascii="Arial" w:hAnsi="Arial" w:cs="Arial"/>
      <w:color w:val="000000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pPr>
      <w:jc w:val="both"/>
    </w:pPr>
    <w:rPr>
      <w:sz w:val="24"/>
    </w:rPr>
  </w:style>
  <w:style w:type="paragraph" w:styleId="Funotentext">
    <w:name w:val="footnote text"/>
    <w:basedOn w:val="Standard"/>
    <w:semiHidden/>
    <w:rPr>
      <w:noProof/>
    </w:rPr>
  </w:style>
  <w:style w:type="character" w:styleId="Funotenzeichen">
    <w:name w:val="footnote reference"/>
    <w:semiHidden/>
    <w:rPr>
      <w:vertAlign w:val="superscript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paragraph" w:styleId="Titel">
    <w:name w:val="Title"/>
    <w:basedOn w:val="Standard"/>
    <w:link w:val="TitelZchn"/>
    <w:qFormat/>
    <w:pPr>
      <w:tabs>
        <w:tab w:val="right" w:pos="4198"/>
      </w:tabs>
      <w:jc w:val="center"/>
      <w:outlineLvl w:val="0"/>
    </w:pPr>
    <w:rPr>
      <w:b/>
      <w:sz w:val="32"/>
      <w:lang w:val="x-none" w:eastAsia="x-none"/>
    </w:rPr>
  </w:style>
  <w:style w:type="paragraph" w:styleId="Textkrper2">
    <w:name w:val="Body Text 2"/>
    <w:basedOn w:val="Standard"/>
    <w:pPr>
      <w:spacing w:line="480" w:lineRule="auto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Endnotentext">
    <w:name w:val="endnote text"/>
    <w:basedOn w:val="Standard"/>
    <w:semiHidden/>
  </w:style>
  <w:style w:type="character" w:styleId="Endnotenzeichen">
    <w:name w:val="endnote reference"/>
    <w:semiHidden/>
    <w:rPr>
      <w:vertAlign w:val="superscript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Textkrper3">
    <w:name w:val="Body Text 3"/>
    <w:basedOn w:val="Standard"/>
    <w:pPr>
      <w:tabs>
        <w:tab w:val="right" w:pos="4200"/>
      </w:tabs>
    </w:pPr>
    <w:rPr>
      <w:sz w:val="24"/>
    </w:rPr>
  </w:style>
  <w:style w:type="character" w:styleId="BesuchterLink">
    <w:name w:val="FollowedHyperlink"/>
    <w:rPr>
      <w:color w:val="800080"/>
      <w:u w:val="single"/>
    </w:rPr>
  </w:style>
  <w:style w:type="paragraph" w:styleId="Liste2">
    <w:name w:val="List 2"/>
    <w:basedOn w:val="Standard"/>
    <w:pPr>
      <w:ind w:left="566" w:hanging="283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">
    <w:name w:val="List"/>
    <w:basedOn w:val="Standard"/>
    <w:pPr>
      <w:ind w:left="283" w:hanging="283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fortsetzung">
    <w:name w:val="List Continue"/>
    <w:basedOn w:val="Standard"/>
    <w:pPr>
      <w:spacing w:after="120"/>
      <w:ind w:left="283"/>
    </w:pPr>
    <w:rPr>
      <w:rFonts w:ascii="Arial" w:hAnsi="Arial" w:cs="Arial"/>
      <w:color w:val="000000"/>
      <w:sz w:val="24"/>
      <w:szCs w:val="24"/>
      <w:lang w:eastAsia="en-US"/>
    </w:rPr>
  </w:style>
  <w:style w:type="character" w:styleId="Kommentarzeichen">
    <w:name w:val="annotation reference"/>
    <w:semiHidden/>
    <w:rPr>
      <w:sz w:val="16"/>
    </w:rPr>
  </w:style>
  <w:style w:type="paragraph" w:styleId="Sprechblasentext">
    <w:name w:val="Balloon Text"/>
    <w:basedOn w:val="Standard"/>
    <w:semiHidden/>
    <w:rsid w:val="000374DC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semiHidden/>
    <w:rsid w:val="00A770D0"/>
  </w:style>
  <w:style w:type="paragraph" w:styleId="Kommentarthema">
    <w:name w:val="annotation subject"/>
    <w:basedOn w:val="Kommentartext"/>
    <w:next w:val="Kommentartext"/>
    <w:semiHidden/>
    <w:rsid w:val="00A770D0"/>
    <w:rPr>
      <w:b/>
      <w:bCs/>
    </w:rPr>
  </w:style>
  <w:style w:type="paragraph" w:styleId="Textkrper-Erstzeileneinzug">
    <w:name w:val="Body Text First Indent"/>
    <w:basedOn w:val="Textkrper"/>
    <w:rsid w:val="004443BE"/>
    <w:pPr>
      <w:spacing w:after="120"/>
      <w:ind w:firstLine="210"/>
      <w:jc w:val="left"/>
    </w:pPr>
    <w:rPr>
      <w:sz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22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/>
      <w:color w:val="000000"/>
      <w:lang w:val="x-none" w:eastAsia="x-none"/>
    </w:rPr>
  </w:style>
  <w:style w:type="character" w:customStyle="1" w:styleId="HTMLVorformatiertZchn">
    <w:name w:val="HTML Vorformatiert Zchn"/>
    <w:link w:val="HTMLVorformatiert"/>
    <w:uiPriority w:val="99"/>
    <w:rsid w:val="00B22E28"/>
    <w:rPr>
      <w:rFonts w:ascii="Courier New" w:eastAsia="Calibri" w:hAnsi="Courier New" w:cs="Courier New"/>
      <w:color w:val="000000"/>
    </w:rPr>
  </w:style>
  <w:style w:type="character" w:customStyle="1" w:styleId="TitelZchn">
    <w:name w:val="Titel Zchn"/>
    <w:link w:val="Titel"/>
    <w:rsid w:val="009557A1"/>
    <w:rPr>
      <w:b/>
      <w:sz w:val="32"/>
    </w:rPr>
  </w:style>
  <w:style w:type="paragraph" w:styleId="StandardWeb">
    <w:name w:val="Normal (Web)"/>
    <w:basedOn w:val="Standard"/>
    <w:uiPriority w:val="99"/>
    <w:unhideWhenUsed/>
    <w:rsid w:val="000A5A34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rill illusion</vt:lpstr>
    </vt:vector>
  </TitlesOfParts>
  <Company>Microsoft</Company>
  <LinksUpToDate>false</LinksUpToDate>
  <CharactersWithSpaces>217</CharactersWithSpaces>
  <SharedDoc>false</SharedDoc>
  <HLinks>
    <vt:vector size="6" baseType="variant">
      <vt:variant>
        <vt:i4>2555989</vt:i4>
      </vt:variant>
      <vt:variant>
        <vt:i4>0</vt:i4>
      </vt:variant>
      <vt:variant>
        <vt:i4>0</vt:i4>
      </vt:variant>
      <vt:variant>
        <vt:i4>5</vt:i4>
      </vt:variant>
      <vt:variant>
        <vt:lpwstr>mailto:beate.averbeck@lrz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ill illusion</dc:title>
  <dc:creator>Averbeck</dc:creator>
  <cp:lastModifiedBy>Beate</cp:lastModifiedBy>
  <cp:revision>2</cp:revision>
  <cp:lastPrinted>2016-02-02T08:43:00Z</cp:lastPrinted>
  <dcterms:created xsi:type="dcterms:W3CDTF">2017-08-20T06:57:00Z</dcterms:created>
  <dcterms:modified xsi:type="dcterms:W3CDTF">2017-08-20T06:57:00Z</dcterms:modified>
</cp:coreProperties>
</file>